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8C77F41" w14:textId="5BB321D5" w:rsidR="00621B08" w:rsidRPr="00FD7AAD" w:rsidRDefault="009131C8" w:rsidP="00621B08">
      <w:pPr>
        <w:spacing w:line="276" w:lineRule="auto"/>
        <w:rPr>
          <w:rFonts w:ascii="Times New Roman" w:eastAsia="HGSｺﾞｼｯｸM" w:hAnsi="Times New Roman"/>
          <w:b/>
          <w:sz w:val="24"/>
        </w:rPr>
      </w:pPr>
      <w:r w:rsidRPr="00FD7AAD">
        <w:rPr>
          <w:rFonts w:ascii="Times New Roman" w:hAnsi="Times New Roman"/>
          <w:b/>
          <w:sz w:val="24"/>
        </w:rPr>
        <w:t xml:space="preserve">Q. </w:t>
      </w:r>
      <w:r w:rsidR="00C43DAE">
        <w:rPr>
          <w:rFonts w:ascii="Times New Roman" w:hAnsi="Times New Roman" w:hint="eastAsia"/>
          <w:b/>
          <w:sz w:val="24"/>
        </w:rPr>
        <w:t>Which of the following</w:t>
      </w:r>
      <w:r w:rsidR="002170A4" w:rsidRPr="00FD7AAD">
        <w:rPr>
          <w:rFonts w:ascii="Times New Roman" w:hAnsi="Times New Roman"/>
          <w:b/>
          <w:sz w:val="24"/>
        </w:rPr>
        <w:t xml:space="preserve"> </w:t>
      </w:r>
      <w:r w:rsidR="002170A4" w:rsidRPr="00FD7AAD">
        <w:rPr>
          <w:rFonts w:ascii="Times New Roman" w:eastAsia="HGSｺﾞｼｯｸM" w:hAnsi="Times New Roman"/>
          <w:b/>
          <w:bCs/>
          <w:kern w:val="0"/>
          <w:sz w:val="24"/>
        </w:rPr>
        <w:t>communication device</w:t>
      </w:r>
      <w:r w:rsidR="00C43DAE">
        <w:rPr>
          <w:rFonts w:ascii="Times New Roman" w:eastAsia="HGSｺﾞｼｯｸM" w:hAnsi="Times New Roman" w:hint="eastAsia"/>
          <w:b/>
          <w:bCs/>
          <w:kern w:val="0"/>
          <w:sz w:val="24"/>
        </w:rPr>
        <w:t>s do you have</w:t>
      </w:r>
      <w:r w:rsidR="002C04BC" w:rsidRPr="00FD7AAD">
        <w:rPr>
          <w:rFonts w:ascii="Times New Roman" w:eastAsia="HGSｺﾞｼｯｸM" w:hAnsi="Times New Roman"/>
          <w:b/>
          <w:bCs/>
          <w:kern w:val="0"/>
          <w:sz w:val="24"/>
        </w:rPr>
        <w:t>?</w:t>
      </w:r>
      <w:r w:rsidR="002170A4" w:rsidRPr="00FD7AAD">
        <w:rPr>
          <w:rFonts w:ascii="Times New Roman" w:eastAsia="HGSｺﾞｼｯｸM" w:hAnsi="Times New Roman"/>
          <w:b/>
          <w:sz w:val="24"/>
        </w:rPr>
        <w:t xml:space="preserve"> (please select all that apply)</w:t>
      </w:r>
    </w:p>
    <w:tbl>
      <w:tblPr>
        <w:tblStyle w:val="af0"/>
        <w:tblW w:w="0" w:type="auto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2976"/>
      </w:tblGrid>
      <w:tr w:rsidR="002170A4" w:rsidRPr="00FD7AAD" w14:paraId="0C8FD564" w14:textId="77777777" w:rsidTr="009131C8">
        <w:trPr>
          <w:trHeight w:val="340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45F479" w14:textId="77777777" w:rsidR="002170A4" w:rsidRPr="00FD7AAD" w:rsidRDefault="002170A4" w:rsidP="002170A4">
            <w:pPr>
              <w:autoSpaceDE w:val="0"/>
              <w:autoSpaceDN w:val="0"/>
              <w:adjustRightInd w:val="0"/>
              <w:ind w:firstLineChars="100" w:firstLine="240"/>
              <w:rPr>
                <w:rFonts w:ascii="Times New Roman" w:eastAsia="HGSｺﾞｼｯｸM" w:hAnsi="Times New Roman"/>
                <w:kern w:val="0"/>
                <w:sz w:val="24"/>
              </w:rPr>
            </w:pPr>
            <w:r w:rsidRPr="00FD7AAD">
              <w:rPr>
                <w:rFonts w:ascii="Times New Roman" w:eastAsia="HGSｺﾞｼｯｸM" w:hAnsi="Times New Roman"/>
                <w:sz w:val="24"/>
              </w:rPr>
              <w:t>1</w:t>
            </w:r>
            <w:r w:rsidRPr="00FD7AAD">
              <w:rPr>
                <w:rFonts w:ascii="Times New Roman" w:eastAsia="HGSｺﾞｼｯｸM" w:hAnsi="Times New Roman"/>
                <w:sz w:val="24"/>
              </w:rPr>
              <w:t xml:space="preserve">　</w:t>
            </w:r>
            <w:r w:rsidRPr="00FD7AAD">
              <w:rPr>
                <w:rFonts w:ascii="Times New Roman" w:eastAsia="HGSｺﾞｼｯｸM" w:hAnsi="Times New Roman"/>
                <w:sz w:val="24"/>
              </w:rPr>
              <w:t>None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69C3F7" w14:textId="65C4C15E" w:rsidR="002170A4" w:rsidRPr="00FD7AAD" w:rsidRDefault="002170A4" w:rsidP="002170A4">
            <w:pPr>
              <w:autoSpaceDE w:val="0"/>
              <w:autoSpaceDN w:val="0"/>
              <w:adjustRightInd w:val="0"/>
              <w:ind w:firstLineChars="100" w:firstLine="240"/>
              <w:rPr>
                <w:rFonts w:ascii="Times New Roman" w:eastAsia="HGSｺﾞｼｯｸM" w:hAnsi="Times New Roman"/>
                <w:kern w:val="0"/>
                <w:sz w:val="24"/>
              </w:rPr>
            </w:pPr>
            <w:r w:rsidRPr="00FD7AAD">
              <w:rPr>
                <w:rFonts w:ascii="Times New Roman" w:eastAsia="HGSｺﾞｼｯｸM" w:hAnsi="Times New Roman"/>
                <w:sz w:val="24"/>
              </w:rPr>
              <w:t>2</w:t>
            </w:r>
            <w:r w:rsidRPr="00FD7AAD">
              <w:rPr>
                <w:rFonts w:ascii="Times New Roman" w:eastAsia="HGSｺﾞｼｯｸM" w:hAnsi="Times New Roman"/>
                <w:sz w:val="24"/>
              </w:rPr>
              <w:t xml:space="preserve">　</w:t>
            </w:r>
            <w:r w:rsidRPr="00FD7AAD">
              <w:rPr>
                <w:rFonts w:ascii="Times New Roman" w:hAnsi="Times New Roman"/>
                <w:sz w:val="24"/>
              </w:rPr>
              <w:t>Flip phone</w:t>
            </w:r>
          </w:p>
        </w:tc>
      </w:tr>
      <w:tr w:rsidR="00621B08" w:rsidRPr="00FD7AAD" w14:paraId="193B7528" w14:textId="77777777" w:rsidTr="009131C8">
        <w:trPr>
          <w:trHeight w:val="340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FA1E25" w14:textId="31ED911E" w:rsidR="00621B08" w:rsidRPr="00FD7AAD" w:rsidRDefault="002170A4" w:rsidP="002170A4">
            <w:pPr>
              <w:autoSpaceDE w:val="0"/>
              <w:autoSpaceDN w:val="0"/>
              <w:adjustRightInd w:val="0"/>
              <w:ind w:firstLineChars="100" w:firstLine="240"/>
              <w:rPr>
                <w:rFonts w:ascii="Times New Roman" w:eastAsia="HGSｺﾞｼｯｸM" w:hAnsi="Times New Roman"/>
                <w:kern w:val="0"/>
                <w:sz w:val="24"/>
              </w:rPr>
            </w:pPr>
            <w:r w:rsidRPr="00FD7AAD">
              <w:rPr>
                <w:rFonts w:ascii="Times New Roman" w:eastAsia="HGSｺﾞｼｯｸM" w:hAnsi="Times New Roman"/>
                <w:bCs/>
                <w:kern w:val="0"/>
                <w:sz w:val="24"/>
              </w:rPr>
              <w:t>3</w:t>
            </w:r>
            <w:r w:rsidR="00A93160" w:rsidRPr="00FD7AAD">
              <w:rPr>
                <w:rFonts w:ascii="Times New Roman" w:eastAsia="HGSｺﾞｼｯｸM" w:hAnsi="Times New Roman"/>
                <w:bCs/>
                <w:kern w:val="0"/>
                <w:sz w:val="24"/>
              </w:rPr>
              <w:t xml:space="preserve">　</w:t>
            </w:r>
            <w:r w:rsidRPr="00FD7AAD">
              <w:rPr>
                <w:rFonts w:ascii="Times New Roman" w:eastAsia="HGSｺﾞｼｯｸM" w:hAnsi="Times New Roman"/>
                <w:sz w:val="24"/>
              </w:rPr>
              <w:t>Smartphone</w:t>
            </w:r>
            <w:r w:rsidR="00A93160" w:rsidRPr="00FD7AAD">
              <w:rPr>
                <w:rFonts w:ascii="Times New Roman" w:eastAsia="HGSｺﾞｼｯｸM" w:hAnsi="Times New Roman"/>
                <w:bCs/>
                <w:kern w:val="0"/>
                <w:sz w:val="24"/>
              </w:rPr>
              <w:t xml:space="preserve">　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63297E" w14:textId="109BE7A0" w:rsidR="002170A4" w:rsidRPr="00FD7AAD" w:rsidRDefault="00621B08" w:rsidP="002170A4">
            <w:pPr>
              <w:autoSpaceDE w:val="0"/>
              <w:autoSpaceDN w:val="0"/>
              <w:adjustRightInd w:val="0"/>
              <w:ind w:firstLineChars="100" w:firstLine="240"/>
              <w:rPr>
                <w:rFonts w:ascii="Times New Roman" w:eastAsia="HGSｺﾞｼｯｸM" w:hAnsi="Times New Roman"/>
                <w:sz w:val="24"/>
              </w:rPr>
            </w:pPr>
            <w:r w:rsidRPr="00FD7AAD">
              <w:rPr>
                <w:rFonts w:ascii="Times New Roman" w:eastAsia="HGSｺﾞｼｯｸM" w:hAnsi="Times New Roman"/>
                <w:sz w:val="24"/>
              </w:rPr>
              <w:t>3</w:t>
            </w:r>
            <w:r w:rsidR="002170A4" w:rsidRPr="00FD7AAD">
              <w:rPr>
                <w:rFonts w:ascii="Times New Roman" w:eastAsia="HGSｺﾞｼｯｸM" w:hAnsi="Times New Roman"/>
                <w:bCs/>
                <w:kern w:val="0"/>
                <w:sz w:val="24"/>
              </w:rPr>
              <w:t xml:space="preserve">  Tablet</w:t>
            </w:r>
            <w:r w:rsidR="00A93160" w:rsidRPr="00FD7AAD">
              <w:rPr>
                <w:rFonts w:ascii="Times New Roman" w:eastAsia="HGSｺﾞｼｯｸM" w:hAnsi="Times New Roman"/>
                <w:sz w:val="24"/>
              </w:rPr>
              <w:t xml:space="preserve">　</w:t>
            </w:r>
            <w:r w:rsidR="002170A4" w:rsidRPr="00FD7AAD">
              <w:rPr>
                <w:rFonts w:ascii="Times New Roman" w:hAnsi="Times New Roman"/>
                <w:sz w:val="24"/>
              </w:rPr>
              <w:t xml:space="preserve"> </w:t>
            </w:r>
          </w:p>
        </w:tc>
      </w:tr>
      <w:tr w:rsidR="00621B08" w:rsidRPr="00FD7AAD" w14:paraId="2E535110" w14:textId="77777777" w:rsidTr="009131C8">
        <w:trPr>
          <w:trHeight w:val="340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0A43B8" w14:textId="0696A396" w:rsidR="00621B08" w:rsidRPr="00FD7AAD" w:rsidRDefault="00621B08" w:rsidP="002170A4">
            <w:pPr>
              <w:autoSpaceDE w:val="0"/>
              <w:autoSpaceDN w:val="0"/>
              <w:adjustRightInd w:val="0"/>
              <w:ind w:firstLineChars="100" w:firstLine="240"/>
              <w:rPr>
                <w:rFonts w:ascii="Times New Roman" w:eastAsia="HGSｺﾞｼｯｸM" w:hAnsi="Times New Roman"/>
                <w:kern w:val="0"/>
                <w:sz w:val="24"/>
              </w:rPr>
            </w:pPr>
            <w:r w:rsidRPr="00FD7AAD">
              <w:rPr>
                <w:rFonts w:ascii="Times New Roman" w:eastAsia="HGSｺﾞｼｯｸM" w:hAnsi="Times New Roman"/>
                <w:bCs/>
                <w:kern w:val="0"/>
                <w:sz w:val="24"/>
              </w:rPr>
              <w:t>4</w:t>
            </w:r>
            <w:r w:rsidR="00A93160" w:rsidRPr="00FD7AAD">
              <w:rPr>
                <w:rFonts w:ascii="Times New Roman" w:eastAsia="HGSｺﾞｼｯｸM" w:hAnsi="Times New Roman"/>
                <w:bCs/>
                <w:kern w:val="0"/>
                <w:sz w:val="24"/>
              </w:rPr>
              <w:t xml:space="preserve">　</w:t>
            </w:r>
            <w:r w:rsidR="002170A4" w:rsidRPr="00FD7AAD">
              <w:rPr>
                <w:rFonts w:ascii="Times New Roman" w:eastAsia="HGSｺﾞｼｯｸM" w:hAnsi="Times New Roman"/>
                <w:bCs/>
                <w:kern w:val="0"/>
                <w:sz w:val="24"/>
              </w:rPr>
              <w:t>Computer</w:t>
            </w:r>
            <w:r w:rsidR="002170A4" w:rsidRPr="00FD7AAD">
              <w:rPr>
                <w:rFonts w:ascii="Times New Roman" w:hAnsi="Times New Roman"/>
                <w:sz w:val="24"/>
              </w:rPr>
              <w:t xml:space="preserve"> 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D4A88F" w14:textId="37620431" w:rsidR="00621B08" w:rsidRPr="00FD7AAD" w:rsidRDefault="00621B08" w:rsidP="00A93160">
            <w:pPr>
              <w:autoSpaceDE w:val="0"/>
              <w:autoSpaceDN w:val="0"/>
              <w:adjustRightInd w:val="0"/>
              <w:ind w:firstLineChars="100" w:firstLine="240"/>
              <w:rPr>
                <w:rFonts w:ascii="Times New Roman" w:eastAsia="HGSｺﾞｼｯｸM" w:hAnsi="Times New Roman"/>
                <w:kern w:val="0"/>
                <w:sz w:val="24"/>
              </w:rPr>
            </w:pPr>
          </w:p>
        </w:tc>
      </w:tr>
    </w:tbl>
    <w:p w14:paraId="4D59A7DB" w14:textId="319D6336" w:rsidR="00621B08" w:rsidRPr="00FD7AAD" w:rsidRDefault="00621B08" w:rsidP="00621B08">
      <w:pPr>
        <w:autoSpaceDE w:val="0"/>
        <w:autoSpaceDN w:val="0"/>
        <w:adjustRightInd w:val="0"/>
        <w:ind w:leftChars="1" w:left="424" w:hangingChars="176" w:hanging="422"/>
        <w:jc w:val="left"/>
        <w:rPr>
          <w:rFonts w:ascii="Times New Roman" w:eastAsia="HGSｺﾞｼｯｸM" w:hAnsi="Times New Roman"/>
          <w:kern w:val="0"/>
          <w:sz w:val="24"/>
        </w:rPr>
      </w:pPr>
    </w:p>
    <w:p w14:paraId="09D20074" w14:textId="77777777" w:rsidR="00687A47" w:rsidRPr="00FD7AAD" w:rsidRDefault="00687A47" w:rsidP="00687A47">
      <w:pPr>
        <w:autoSpaceDE w:val="0"/>
        <w:autoSpaceDN w:val="0"/>
        <w:adjustRightInd w:val="0"/>
        <w:ind w:leftChars="1" w:left="424" w:hangingChars="176" w:hanging="422"/>
        <w:jc w:val="left"/>
        <w:rPr>
          <w:rFonts w:ascii="Times New Roman" w:eastAsia="HGSｺﾞｼｯｸM" w:hAnsi="Times New Roman"/>
          <w:bCs/>
          <w:kern w:val="0"/>
          <w:sz w:val="24"/>
        </w:rPr>
      </w:pPr>
    </w:p>
    <w:p w14:paraId="2AF58CE0" w14:textId="5B584447" w:rsidR="00687A47" w:rsidRPr="00FD7AAD" w:rsidRDefault="009131C8" w:rsidP="009131C8">
      <w:pPr>
        <w:autoSpaceDE w:val="0"/>
        <w:autoSpaceDN w:val="0"/>
        <w:adjustRightInd w:val="0"/>
        <w:ind w:leftChars="1" w:left="566" w:hangingChars="234" w:hanging="564"/>
        <w:jc w:val="left"/>
        <w:rPr>
          <w:rFonts w:ascii="Times New Roman" w:eastAsia="HGSｺﾞｼｯｸM" w:hAnsi="Times New Roman"/>
          <w:b/>
          <w:bCs/>
          <w:kern w:val="0"/>
          <w:sz w:val="24"/>
        </w:rPr>
      </w:pPr>
      <w:r w:rsidRPr="00FD7AAD">
        <w:rPr>
          <w:rFonts w:ascii="Times New Roman" w:hAnsi="Times New Roman"/>
          <w:b/>
          <w:sz w:val="24"/>
        </w:rPr>
        <w:t xml:space="preserve">Q. </w:t>
      </w:r>
      <w:r w:rsidR="00C37F8F" w:rsidRPr="00C37F8F">
        <w:rPr>
          <w:rFonts w:ascii="Times New Roman" w:eastAsia="HGSｺﾞｼｯｸM" w:hAnsi="Times New Roman"/>
          <w:b/>
          <w:bCs/>
          <w:kern w:val="0"/>
          <w:sz w:val="24"/>
        </w:rPr>
        <w:t>How often do you perform the following SNS activities?</w:t>
      </w:r>
    </w:p>
    <w:tbl>
      <w:tblPr>
        <w:tblpPr w:leftFromText="142" w:rightFromText="142" w:vertAnchor="text" w:horzAnchor="margin" w:tblpY="89"/>
        <w:tblW w:w="920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624"/>
        <w:gridCol w:w="3482"/>
        <w:gridCol w:w="1276"/>
        <w:gridCol w:w="1417"/>
        <w:gridCol w:w="1418"/>
        <w:gridCol w:w="992"/>
      </w:tblGrid>
      <w:tr w:rsidR="00687A47" w:rsidRPr="00FD7AAD" w14:paraId="02081892" w14:textId="77777777" w:rsidTr="009131C8">
        <w:trPr>
          <w:trHeight w:val="1740"/>
        </w:trPr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A38C1" w14:textId="77777777" w:rsidR="00687A47" w:rsidRPr="00FD7AAD" w:rsidRDefault="00687A47" w:rsidP="00EA7A1B">
            <w:pPr>
              <w:widowControl/>
              <w:jc w:val="left"/>
              <w:rPr>
                <w:rFonts w:ascii="Times New Roman" w:eastAsia="HGSｺﾞｼｯｸM" w:hAnsi="Times New Roman"/>
                <w:b/>
                <w:bCs/>
                <w:color w:val="000000"/>
                <w:kern w:val="0"/>
                <w:sz w:val="24"/>
              </w:rPr>
            </w:pPr>
            <w:r w:rsidRPr="00FD7AAD">
              <w:rPr>
                <w:rFonts w:ascii="Times New Roman" w:eastAsia="HGSｺﾞｼｯｸM" w:hAnsi="Times New Roman"/>
                <w:b/>
                <w:bCs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34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0139C" w14:textId="77777777" w:rsidR="00687A47" w:rsidRPr="00FD7AAD" w:rsidRDefault="00687A47" w:rsidP="00EA7A1B">
            <w:pPr>
              <w:widowControl/>
              <w:jc w:val="left"/>
              <w:rPr>
                <w:rFonts w:ascii="Times New Roman" w:eastAsia="HGSｺﾞｼｯｸM" w:hAnsi="Times New Roman"/>
                <w:b/>
                <w:bCs/>
                <w:color w:val="000000"/>
                <w:kern w:val="0"/>
                <w:sz w:val="24"/>
              </w:rPr>
            </w:pPr>
            <w:r w:rsidRPr="00FD7AAD">
              <w:rPr>
                <w:rFonts w:ascii="Times New Roman" w:eastAsia="HGSｺﾞｼｯｸM" w:hAnsi="Times New Roman"/>
                <w:b/>
                <w:bCs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708D3D28" w14:textId="23E488DD" w:rsidR="00687A47" w:rsidRPr="00FD7AAD" w:rsidRDefault="009131C8" w:rsidP="00EA7A1B">
            <w:pPr>
              <w:widowControl/>
              <w:jc w:val="center"/>
              <w:rPr>
                <w:rFonts w:ascii="Times New Roman" w:eastAsia="HGSｺﾞｼｯｸM" w:hAnsi="Times New Roman"/>
                <w:b/>
                <w:bCs/>
                <w:color w:val="000000"/>
                <w:kern w:val="0"/>
                <w:sz w:val="24"/>
              </w:rPr>
            </w:pPr>
            <w:r w:rsidRPr="00FD7AAD">
              <w:rPr>
                <w:rFonts w:ascii="Times New Roman" w:eastAsia="HGSｺﾞｼｯｸM" w:hAnsi="Times New Roman"/>
                <w:b/>
                <w:bCs/>
                <w:color w:val="000000"/>
                <w:kern w:val="0"/>
                <w:sz w:val="24"/>
              </w:rPr>
              <w:t>Every day</w:t>
            </w:r>
          </w:p>
        </w:tc>
        <w:tc>
          <w:tcPr>
            <w:tcW w:w="1417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7570208A" w14:textId="7E38EE4A" w:rsidR="00687A47" w:rsidRPr="00FD7AAD" w:rsidRDefault="009131C8" w:rsidP="00EA7A1B">
            <w:pPr>
              <w:widowControl/>
              <w:jc w:val="center"/>
              <w:rPr>
                <w:rFonts w:ascii="Times New Roman" w:eastAsia="HGSｺﾞｼｯｸM" w:hAnsi="Times New Roman"/>
                <w:b/>
                <w:bCs/>
                <w:color w:val="000000"/>
                <w:kern w:val="0"/>
                <w:sz w:val="24"/>
              </w:rPr>
            </w:pPr>
            <w:r w:rsidRPr="00FD7AAD">
              <w:rPr>
                <w:rFonts w:ascii="Times New Roman" w:eastAsia="HGSｺﾞｼｯｸM" w:hAnsi="Times New Roman"/>
                <w:b/>
                <w:bCs/>
                <w:color w:val="000000"/>
                <w:kern w:val="0"/>
                <w:sz w:val="24"/>
              </w:rPr>
              <w:t>A few times a week</w:t>
            </w:r>
          </w:p>
        </w:tc>
        <w:tc>
          <w:tcPr>
            <w:tcW w:w="1418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699D3575" w14:textId="630ED454" w:rsidR="00687A47" w:rsidRPr="00FD7AAD" w:rsidRDefault="009131C8" w:rsidP="00EA7A1B">
            <w:pPr>
              <w:widowControl/>
              <w:jc w:val="center"/>
              <w:rPr>
                <w:rFonts w:ascii="Times New Roman" w:eastAsia="HGSｺﾞｼｯｸM" w:hAnsi="Times New Roman"/>
                <w:b/>
                <w:bCs/>
                <w:color w:val="000000"/>
                <w:kern w:val="0"/>
                <w:sz w:val="24"/>
              </w:rPr>
            </w:pPr>
            <w:r w:rsidRPr="00FD7AAD">
              <w:rPr>
                <w:rFonts w:ascii="Times New Roman" w:eastAsia="HGSｺﾞｼｯｸM" w:hAnsi="Times New Roman"/>
                <w:b/>
                <w:bCs/>
                <w:color w:val="000000"/>
                <w:kern w:val="0"/>
                <w:sz w:val="24"/>
              </w:rPr>
              <w:t>A few times a month</w:t>
            </w:r>
          </w:p>
        </w:tc>
        <w:tc>
          <w:tcPr>
            <w:tcW w:w="992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18B5ED" w14:textId="516026AB" w:rsidR="00687A47" w:rsidRPr="00FD7AAD" w:rsidRDefault="00C37F8F" w:rsidP="00EA7A1B">
            <w:pPr>
              <w:widowControl/>
              <w:jc w:val="center"/>
              <w:rPr>
                <w:rFonts w:ascii="Times New Roman" w:eastAsia="HGSｺﾞｼｯｸM" w:hAnsi="Times New Roman"/>
                <w:b/>
                <w:bCs/>
                <w:color w:val="000000"/>
                <w:kern w:val="0"/>
                <w:sz w:val="24"/>
              </w:rPr>
            </w:pPr>
            <w:r w:rsidRPr="00C37F8F">
              <w:rPr>
                <w:rFonts w:ascii="Times New Roman" w:eastAsia="HGSｺﾞｼｯｸM" w:hAnsi="Times New Roman"/>
                <w:b/>
                <w:bCs/>
                <w:color w:val="000000"/>
                <w:kern w:val="0"/>
                <w:sz w:val="24"/>
              </w:rPr>
              <w:t>Never</w:t>
            </w:r>
          </w:p>
        </w:tc>
      </w:tr>
      <w:tr w:rsidR="00687A47" w:rsidRPr="00FD7AAD" w14:paraId="2D46DD12" w14:textId="77777777" w:rsidTr="009131C8">
        <w:trPr>
          <w:trHeight w:val="402"/>
        </w:trPr>
        <w:tc>
          <w:tcPr>
            <w:tcW w:w="624" w:type="dxa"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359DB" w14:textId="77777777" w:rsidR="00687A47" w:rsidRPr="00FD7AAD" w:rsidRDefault="00687A47" w:rsidP="006D75CC">
            <w:pPr>
              <w:widowControl/>
              <w:jc w:val="center"/>
              <w:rPr>
                <w:rFonts w:ascii="Times New Roman" w:eastAsia="HGSｺﾞｼｯｸM" w:hAnsi="Times New Roman"/>
                <w:b/>
                <w:bCs/>
                <w:color w:val="000000"/>
                <w:kern w:val="0"/>
                <w:sz w:val="24"/>
              </w:rPr>
            </w:pPr>
            <w:r w:rsidRPr="00FD7AAD">
              <w:rPr>
                <w:rFonts w:ascii="Times New Roman" w:eastAsia="HGSｺﾞｼｯｸM" w:hAnsi="Times New Roman"/>
                <w:b/>
                <w:bCs/>
                <w:color w:val="000000"/>
                <w:kern w:val="0"/>
                <w:sz w:val="24"/>
              </w:rPr>
              <w:t>(1)</w:t>
            </w:r>
          </w:p>
        </w:tc>
        <w:tc>
          <w:tcPr>
            <w:tcW w:w="3482" w:type="dxa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BADE9C" w14:textId="3224AECC" w:rsidR="00687A47" w:rsidRPr="00FD7AAD" w:rsidRDefault="002C04BC" w:rsidP="002C04BC">
            <w:pPr>
              <w:widowControl/>
              <w:jc w:val="left"/>
              <w:rPr>
                <w:rFonts w:ascii="Times New Roman" w:eastAsia="HGSｺﾞｼｯｸM" w:hAnsi="Times New Roman"/>
                <w:b/>
                <w:bCs/>
                <w:color w:val="000000"/>
                <w:kern w:val="0"/>
                <w:sz w:val="24"/>
              </w:rPr>
            </w:pPr>
            <w:r w:rsidRPr="00FD7AAD">
              <w:rPr>
                <w:rFonts w:ascii="Times New Roman" w:eastAsia="HGSｺﾞｼｯｸM" w:hAnsi="Times New Roman"/>
                <w:b/>
                <w:bCs/>
                <w:color w:val="000000"/>
                <w:kern w:val="0"/>
                <w:sz w:val="24"/>
              </w:rPr>
              <w:t>Sending messages on LINE</w:t>
            </w:r>
          </w:p>
        </w:tc>
        <w:tc>
          <w:tcPr>
            <w:tcW w:w="1276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FFACC0B" w14:textId="77777777" w:rsidR="00687A47" w:rsidRPr="00FD7AAD" w:rsidRDefault="00687A47" w:rsidP="00EA7A1B">
            <w:pPr>
              <w:widowControl/>
              <w:jc w:val="center"/>
              <w:rPr>
                <w:rFonts w:ascii="Times New Roman" w:eastAsia="HGSｺﾞｼｯｸM" w:hAnsi="Times New Roman"/>
                <w:b/>
                <w:bCs/>
                <w:color w:val="000000"/>
                <w:kern w:val="0"/>
                <w:sz w:val="24"/>
              </w:rPr>
            </w:pPr>
            <w:r w:rsidRPr="00FD7AAD">
              <w:rPr>
                <w:rFonts w:ascii="Times New Roman" w:eastAsia="HGSｺﾞｼｯｸM" w:hAnsi="Times New Roman"/>
                <w:b/>
                <w:bCs/>
                <w:color w:val="000000"/>
                <w:kern w:val="0"/>
                <w:sz w:val="24"/>
              </w:rPr>
              <w:t>1</w:t>
            </w:r>
          </w:p>
        </w:tc>
        <w:tc>
          <w:tcPr>
            <w:tcW w:w="1417" w:type="dxa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372BA98" w14:textId="77777777" w:rsidR="00687A47" w:rsidRPr="00FD7AAD" w:rsidRDefault="00687A47" w:rsidP="00EA7A1B">
            <w:pPr>
              <w:widowControl/>
              <w:jc w:val="center"/>
              <w:rPr>
                <w:rFonts w:ascii="Times New Roman" w:eastAsia="HGSｺﾞｼｯｸM" w:hAnsi="Times New Roman"/>
                <w:b/>
                <w:bCs/>
                <w:color w:val="000000"/>
                <w:kern w:val="0"/>
                <w:sz w:val="24"/>
              </w:rPr>
            </w:pPr>
            <w:r w:rsidRPr="00FD7AAD">
              <w:rPr>
                <w:rFonts w:ascii="Times New Roman" w:eastAsia="HGSｺﾞｼｯｸM" w:hAnsi="Times New Roman"/>
                <w:b/>
                <w:bCs/>
                <w:color w:val="000000"/>
                <w:kern w:val="0"/>
                <w:sz w:val="24"/>
              </w:rPr>
              <w:t>2</w:t>
            </w:r>
          </w:p>
        </w:tc>
        <w:tc>
          <w:tcPr>
            <w:tcW w:w="1418" w:type="dxa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36D2D4A" w14:textId="77777777" w:rsidR="00687A47" w:rsidRPr="00FD7AAD" w:rsidRDefault="00687A47" w:rsidP="00EA7A1B">
            <w:pPr>
              <w:widowControl/>
              <w:jc w:val="center"/>
              <w:rPr>
                <w:rFonts w:ascii="Times New Roman" w:eastAsia="HGSｺﾞｼｯｸM" w:hAnsi="Times New Roman"/>
                <w:b/>
                <w:bCs/>
                <w:color w:val="000000"/>
                <w:kern w:val="0"/>
                <w:sz w:val="24"/>
              </w:rPr>
            </w:pPr>
            <w:r w:rsidRPr="00FD7AAD">
              <w:rPr>
                <w:rFonts w:ascii="Times New Roman" w:eastAsia="HGSｺﾞｼｯｸM" w:hAnsi="Times New Roman"/>
                <w:b/>
                <w:bCs/>
                <w:color w:val="000000"/>
                <w:kern w:val="0"/>
                <w:sz w:val="24"/>
              </w:rPr>
              <w:t>3</w:t>
            </w:r>
          </w:p>
        </w:tc>
        <w:tc>
          <w:tcPr>
            <w:tcW w:w="992" w:type="dxa"/>
            <w:tcBorders>
              <w:top w:val="nil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F4215" w14:textId="77777777" w:rsidR="00687A47" w:rsidRPr="00FD7AAD" w:rsidRDefault="00687A47" w:rsidP="00EA7A1B">
            <w:pPr>
              <w:widowControl/>
              <w:jc w:val="center"/>
              <w:rPr>
                <w:rFonts w:ascii="Times New Roman" w:eastAsia="HGSｺﾞｼｯｸM" w:hAnsi="Times New Roman"/>
                <w:b/>
                <w:bCs/>
                <w:color w:val="000000"/>
                <w:kern w:val="0"/>
                <w:sz w:val="24"/>
              </w:rPr>
            </w:pPr>
            <w:r w:rsidRPr="00FD7AAD">
              <w:rPr>
                <w:rFonts w:ascii="Times New Roman" w:eastAsia="HGSｺﾞｼｯｸM" w:hAnsi="Times New Roman"/>
                <w:b/>
                <w:bCs/>
                <w:color w:val="000000"/>
                <w:kern w:val="0"/>
                <w:sz w:val="24"/>
              </w:rPr>
              <w:t>4</w:t>
            </w:r>
          </w:p>
        </w:tc>
      </w:tr>
      <w:tr w:rsidR="00687A47" w:rsidRPr="00FD7AAD" w14:paraId="4ED6060F" w14:textId="77777777" w:rsidTr="009131C8">
        <w:trPr>
          <w:trHeight w:val="402"/>
        </w:trPr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  <w:hideMark/>
          </w:tcPr>
          <w:p w14:paraId="129BD348" w14:textId="77777777" w:rsidR="00687A47" w:rsidRPr="00FD7AAD" w:rsidRDefault="00687A47" w:rsidP="006D75CC">
            <w:pPr>
              <w:widowControl/>
              <w:jc w:val="center"/>
              <w:rPr>
                <w:rFonts w:ascii="Times New Roman" w:eastAsia="HGSｺﾞｼｯｸM" w:hAnsi="Times New Roman"/>
                <w:b/>
                <w:bCs/>
                <w:color w:val="000000"/>
                <w:kern w:val="0"/>
                <w:sz w:val="24"/>
              </w:rPr>
            </w:pPr>
            <w:r w:rsidRPr="00FD7AAD">
              <w:rPr>
                <w:rFonts w:ascii="Times New Roman" w:eastAsia="HGSｺﾞｼｯｸM" w:hAnsi="Times New Roman"/>
                <w:b/>
                <w:bCs/>
                <w:color w:val="000000"/>
                <w:kern w:val="0"/>
                <w:sz w:val="24"/>
              </w:rPr>
              <w:t>(2)</w:t>
            </w:r>
          </w:p>
        </w:tc>
        <w:tc>
          <w:tcPr>
            <w:tcW w:w="3482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14:paraId="7F053F87" w14:textId="4F111FF7" w:rsidR="00687A47" w:rsidRPr="00FD7AAD" w:rsidRDefault="00C43DAE" w:rsidP="00C43DAE">
            <w:pPr>
              <w:widowControl/>
              <w:jc w:val="left"/>
              <w:rPr>
                <w:rFonts w:ascii="Times New Roman" w:eastAsia="HGSｺﾞｼｯｸM" w:hAnsi="Times New Roman"/>
                <w:b/>
                <w:bCs/>
                <w:color w:val="000000"/>
                <w:kern w:val="0"/>
                <w:sz w:val="24"/>
              </w:rPr>
            </w:pPr>
            <w:r w:rsidRPr="00FD7AAD">
              <w:rPr>
                <w:rFonts w:ascii="Times New Roman" w:eastAsia="HGSｺﾞｼｯｸM" w:hAnsi="Times New Roman"/>
                <w:b/>
                <w:bCs/>
                <w:color w:val="000000"/>
                <w:kern w:val="0"/>
                <w:sz w:val="24"/>
              </w:rPr>
              <w:t>Rece</w:t>
            </w:r>
            <w:r>
              <w:rPr>
                <w:rFonts w:ascii="Times New Roman" w:eastAsia="HGSｺﾞｼｯｸM" w:hAnsi="Times New Roman" w:hint="eastAsia"/>
                <w:b/>
                <w:bCs/>
                <w:color w:val="000000"/>
                <w:kern w:val="0"/>
                <w:sz w:val="24"/>
              </w:rPr>
              <w:t>i</w:t>
            </w:r>
            <w:r w:rsidRPr="00FD7AAD">
              <w:rPr>
                <w:rFonts w:ascii="Times New Roman" w:eastAsia="HGSｺﾞｼｯｸM" w:hAnsi="Times New Roman"/>
                <w:b/>
                <w:bCs/>
                <w:color w:val="000000"/>
                <w:kern w:val="0"/>
                <w:sz w:val="24"/>
              </w:rPr>
              <w:t xml:space="preserve">ving </w:t>
            </w:r>
            <w:r w:rsidR="002C04BC" w:rsidRPr="00FD7AAD">
              <w:rPr>
                <w:rFonts w:ascii="Times New Roman" w:eastAsia="HGSｺﾞｼｯｸM" w:hAnsi="Times New Roman"/>
                <w:b/>
                <w:bCs/>
                <w:color w:val="000000"/>
                <w:kern w:val="0"/>
                <w:sz w:val="24"/>
              </w:rPr>
              <w:t>messages on LINE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D9D9D9"/>
            <w:noWrap/>
            <w:vAlign w:val="center"/>
            <w:hideMark/>
          </w:tcPr>
          <w:p w14:paraId="07631E19" w14:textId="77777777" w:rsidR="00687A47" w:rsidRPr="00FD7AAD" w:rsidRDefault="00687A47" w:rsidP="00EA7A1B">
            <w:pPr>
              <w:widowControl/>
              <w:jc w:val="center"/>
              <w:rPr>
                <w:rFonts w:ascii="Times New Roman" w:eastAsia="HGSｺﾞｼｯｸM" w:hAnsi="Times New Roman"/>
                <w:b/>
                <w:bCs/>
                <w:color w:val="000000"/>
                <w:kern w:val="0"/>
                <w:sz w:val="24"/>
              </w:rPr>
            </w:pPr>
            <w:r w:rsidRPr="00FD7AAD">
              <w:rPr>
                <w:rFonts w:ascii="Times New Roman" w:eastAsia="HGSｺﾞｼｯｸM" w:hAnsi="Times New Roman"/>
                <w:b/>
                <w:bCs/>
                <w:color w:val="000000"/>
                <w:kern w:val="0"/>
                <w:sz w:val="24"/>
              </w:rPr>
              <w:t>1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D9D9D9"/>
            <w:noWrap/>
            <w:vAlign w:val="center"/>
            <w:hideMark/>
          </w:tcPr>
          <w:p w14:paraId="008668E5" w14:textId="77777777" w:rsidR="00687A47" w:rsidRPr="00FD7AAD" w:rsidRDefault="00687A47" w:rsidP="00EA7A1B">
            <w:pPr>
              <w:widowControl/>
              <w:jc w:val="center"/>
              <w:rPr>
                <w:rFonts w:ascii="Times New Roman" w:eastAsia="HGSｺﾞｼｯｸM" w:hAnsi="Times New Roman"/>
                <w:b/>
                <w:bCs/>
                <w:color w:val="000000"/>
                <w:kern w:val="0"/>
                <w:sz w:val="24"/>
              </w:rPr>
            </w:pPr>
            <w:r w:rsidRPr="00FD7AAD">
              <w:rPr>
                <w:rFonts w:ascii="Times New Roman" w:eastAsia="HGSｺﾞｼｯｸM" w:hAnsi="Times New Roman"/>
                <w:b/>
                <w:bCs/>
                <w:color w:val="000000"/>
                <w:kern w:val="0"/>
                <w:sz w:val="24"/>
              </w:rPr>
              <w:t>2</w:t>
            </w:r>
          </w:p>
        </w:tc>
        <w:tc>
          <w:tcPr>
            <w:tcW w:w="141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D9D9D9"/>
            <w:noWrap/>
            <w:vAlign w:val="center"/>
            <w:hideMark/>
          </w:tcPr>
          <w:p w14:paraId="3F72DB6E" w14:textId="77777777" w:rsidR="00687A47" w:rsidRPr="00FD7AAD" w:rsidRDefault="00687A47" w:rsidP="00EA7A1B">
            <w:pPr>
              <w:widowControl/>
              <w:jc w:val="center"/>
              <w:rPr>
                <w:rFonts w:ascii="Times New Roman" w:eastAsia="HGSｺﾞｼｯｸM" w:hAnsi="Times New Roman"/>
                <w:b/>
                <w:bCs/>
                <w:color w:val="000000"/>
                <w:kern w:val="0"/>
                <w:sz w:val="24"/>
              </w:rPr>
            </w:pPr>
            <w:r w:rsidRPr="00FD7AAD">
              <w:rPr>
                <w:rFonts w:ascii="Times New Roman" w:eastAsia="HGSｺﾞｼｯｸM" w:hAnsi="Times New Roman"/>
                <w:b/>
                <w:bCs/>
                <w:color w:val="000000"/>
                <w:kern w:val="0"/>
                <w:sz w:val="24"/>
              </w:rPr>
              <w:t>3</w:t>
            </w:r>
          </w:p>
        </w:tc>
        <w:tc>
          <w:tcPr>
            <w:tcW w:w="99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  <w:hideMark/>
          </w:tcPr>
          <w:p w14:paraId="3458D451" w14:textId="77777777" w:rsidR="00687A47" w:rsidRPr="00FD7AAD" w:rsidRDefault="00687A47" w:rsidP="00EA7A1B">
            <w:pPr>
              <w:widowControl/>
              <w:jc w:val="center"/>
              <w:rPr>
                <w:rFonts w:ascii="Times New Roman" w:eastAsia="HGSｺﾞｼｯｸM" w:hAnsi="Times New Roman"/>
                <w:b/>
                <w:bCs/>
                <w:color w:val="000000"/>
                <w:kern w:val="0"/>
                <w:sz w:val="24"/>
              </w:rPr>
            </w:pPr>
            <w:r w:rsidRPr="00FD7AAD">
              <w:rPr>
                <w:rFonts w:ascii="Times New Roman" w:eastAsia="HGSｺﾞｼｯｸM" w:hAnsi="Times New Roman"/>
                <w:b/>
                <w:bCs/>
                <w:color w:val="000000"/>
                <w:kern w:val="0"/>
                <w:sz w:val="24"/>
              </w:rPr>
              <w:t>4</w:t>
            </w:r>
          </w:p>
        </w:tc>
      </w:tr>
      <w:tr w:rsidR="00687A47" w:rsidRPr="00FD7AAD" w14:paraId="25CD7F11" w14:textId="77777777" w:rsidTr="009131C8">
        <w:trPr>
          <w:trHeight w:val="402"/>
        </w:trPr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3571A" w14:textId="77777777" w:rsidR="00687A47" w:rsidRPr="00FD7AAD" w:rsidRDefault="00687A47" w:rsidP="006D75CC">
            <w:pPr>
              <w:widowControl/>
              <w:jc w:val="center"/>
              <w:rPr>
                <w:rFonts w:ascii="Times New Roman" w:eastAsia="HGSｺﾞｼｯｸM" w:hAnsi="Times New Roman"/>
                <w:b/>
                <w:bCs/>
                <w:color w:val="000000"/>
                <w:kern w:val="0"/>
                <w:sz w:val="24"/>
              </w:rPr>
            </w:pPr>
            <w:r w:rsidRPr="00FD7AAD">
              <w:rPr>
                <w:rFonts w:ascii="Times New Roman" w:eastAsia="HGSｺﾞｼｯｸM" w:hAnsi="Times New Roman"/>
                <w:b/>
                <w:bCs/>
                <w:color w:val="000000"/>
                <w:kern w:val="0"/>
                <w:sz w:val="24"/>
              </w:rPr>
              <w:t>(3)</w:t>
            </w:r>
          </w:p>
        </w:tc>
        <w:tc>
          <w:tcPr>
            <w:tcW w:w="3482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213845" w14:textId="243DF4EC" w:rsidR="00687A47" w:rsidRPr="00FD7AAD" w:rsidRDefault="002C04BC" w:rsidP="002C04BC">
            <w:pPr>
              <w:widowControl/>
              <w:jc w:val="left"/>
              <w:rPr>
                <w:rFonts w:ascii="Times New Roman" w:eastAsia="HGSｺﾞｼｯｸM" w:hAnsi="Times New Roman"/>
                <w:b/>
                <w:bCs/>
                <w:color w:val="000000"/>
                <w:kern w:val="0"/>
                <w:sz w:val="24"/>
              </w:rPr>
            </w:pPr>
            <w:r w:rsidRPr="00FD7AAD">
              <w:rPr>
                <w:rFonts w:ascii="Times New Roman" w:eastAsia="HGSｺﾞｼｯｸM" w:hAnsi="Times New Roman"/>
                <w:b/>
                <w:bCs/>
                <w:color w:val="000000"/>
                <w:kern w:val="0"/>
                <w:sz w:val="24"/>
              </w:rPr>
              <w:t>Posting messages on Facebook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F786EE8" w14:textId="77777777" w:rsidR="00687A47" w:rsidRPr="00FD7AAD" w:rsidRDefault="00687A47" w:rsidP="00EA7A1B">
            <w:pPr>
              <w:widowControl/>
              <w:jc w:val="center"/>
              <w:rPr>
                <w:rFonts w:ascii="Times New Roman" w:eastAsia="HGSｺﾞｼｯｸM" w:hAnsi="Times New Roman"/>
                <w:b/>
                <w:bCs/>
                <w:color w:val="000000"/>
                <w:kern w:val="0"/>
                <w:sz w:val="24"/>
              </w:rPr>
            </w:pPr>
            <w:r w:rsidRPr="00FD7AAD">
              <w:rPr>
                <w:rFonts w:ascii="Times New Roman" w:eastAsia="HGSｺﾞｼｯｸM" w:hAnsi="Times New Roman"/>
                <w:b/>
                <w:bCs/>
                <w:color w:val="000000"/>
                <w:kern w:val="0"/>
                <w:sz w:val="24"/>
              </w:rPr>
              <w:t>1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A438AD4" w14:textId="77777777" w:rsidR="00687A47" w:rsidRPr="00FD7AAD" w:rsidRDefault="00687A47" w:rsidP="00EA7A1B">
            <w:pPr>
              <w:widowControl/>
              <w:jc w:val="center"/>
              <w:rPr>
                <w:rFonts w:ascii="Times New Roman" w:eastAsia="HGSｺﾞｼｯｸM" w:hAnsi="Times New Roman"/>
                <w:b/>
                <w:bCs/>
                <w:color w:val="000000"/>
                <w:kern w:val="0"/>
                <w:sz w:val="24"/>
              </w:rPr>
            </w:pPr>
            <w:r w:rsidRPr="00FD7AAD">
              <w:rPr>
                <w:rFonts w:ascii="Times New Roman" w:eastAsia="HGSｺﾞｼｯｸM" w:hAnsi="Times New Roman"/>
                <w:b/>
                <w:bCs/>
                <w:color w:val="000000"/>
                <w:kern w:val="0"/>
                <w:sz w:val="24"/>
              </w:rPr>
              <w:t>2</w:t>
            </w:r>
          </w:p>
        </w:tc>
        <w:tc>
          <w:tcPr>
            <w:tcW w:w="141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C31CAF8" w14:textId="77777777" w:rsidR="00687A47" w:rsidRPr="00FD7AAD" w:rsidRDefault="00687A47" w:rsidP="00EA7A1B">
            <w:pPr>
              <w:widowControl/>
              <w:jc w:val="center"/>
              <w:rPr>
                <w:rFonts w:ascii="Times New Roman" w:eastAsia="HGSｺﾞｼｯｸM" w:hAnsi="Times New Roman"/>
                <w:b/>
                <w:bCs/>
                <w:color w:val="000000"/>
                <w:kern w:val="0"/>
                <w:sz w:val="24"/>
              </w:rPr>
            </w:pPr>
            <w:r w:rsidRPr="00FD7AAD">
              <w:rPr>
                <w:rFonts w:ascii="Times New Roman" w:eastAsia="HGSｺﾞｼｯｸM" w:hAnsi="Times New Roman"/>
                <w:b/>
                <w:bCs/>
                <w:color w:val="000000"/>
                <w:kern w:val="0"/>
                <w:sz w:val="24"/>
              </w:rPr>
              <w:t>3</w:t>
            </w:r>
          </w:p>
        </w:tc>
        <w:tc>
          <w:tcPr>
            <w:tcW w:w="99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471C5" w14:textId="77777777" w:rsidR="00687A47" w:rsidRPr="00FD7AAD" w:rsidRDefault="00687A47" w:rsidP="00EA7A1B">
            <w:pPr>
              <w:widowControl/>
              <w:jc w:val="center"/>
              <w:rPr>
                <w:rFonts w:ascii="Times New Roman" w:eastAsia="HGSｺﾞｼｯｸM" w:hAnsi="Times New Roman"/>
                <w:b/>
                <w:bCs/>
                <w:color w:val="000000"/>
                <w:kern w:val="0"/>
                <w:sz w:val="24"/>
              </w:rPr>
            </w:pPr>
            <w:r w:rsidRPr="00FD7AAD">
              <w:rPr>
                <w:rFonts w:ascii="Times New Roman" w:eastAsia="HGSｺﾞｼｯｸM" w:hAnsi="Times New Roman"/>
                <w:b/>
                <w:bCs/>
                <w:color w:val="000000"/>
                <w:kern w:val="0"/>
                <w:sz w:val="24"/>
              </w:rPr>
              <w:t>4</w:t>
            </w:r>
          </w:p>
        </w:tc>
      </w:tr>
      <w:tr w:rsidR="00687A47" w:rsidRPr="00FD7AAD" w14:paraId="367D5BCA" w14:textId="77777777" w:rsidTr="009131C8">
        <w:trPr>
          <w:trHeight w:val="402"/>
        </w:trPr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  <w:hideMark/>
          </w:tcPr>
          <w:p w14:paraId="57906340" w14:textId="77777777" w:rsidR="00687A47" w:rsidRPr="00FD7AAD" w:rsidRDefault="00687A47" w:rsidP="006D75CC">
            <w:pPr>
              <w:widowControl/>
              <w:jc w:val="center"/>
              <w:rPr>
                <w:rFonts w:ascii="Times New Roman" w:eastAsia="HGSｺﾞｼｯｸM" w:hAnsi="Times New Roman"/>
                <w:b/>
                <w:bCs/>
                <w:color w:val="000000"/>
                <w:kern w:val="0"/>
                <w:sz w:val="24"/>
              </w:rPr>
            </w:pPr>
            <w:r w:rsidRPr="00FD7AAD">
              <w:rPr>
                <w:rFonts w:ascii="Times New Roman" w:eastAsia="HGSｺﾞｼｯｸM" w:hAnsi="Times New Roman"/>
                <w:b/>
                <w:bCs/>
                <w:color w:val="000000"/>
                <w:kern w:val="0"/>
                <w:sz w:val="24"/>
              </w:rPr>
              <w:t>(4)</w:t>
            </w:r>
          </w:p>
        </w:tc>
        <w:tc>
          <w:tcPr>
            <w:tcW w:w="3482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14:paraId="593C714E" w14:textId="3E3F7D3E" w:rsidR="00687A47" w:rsidRPr="00FD7AAD" w:rsidRDefault="002C04BC" w:rsidP="00C43DAE">
            <w:pPr>
              <w:widowControl/>
              <w:jc w:val="left"/>
              <w:rPr>
                <w:rFonts w:ascii="Times New Roman" w:eastAsia="HGSｺﾞｼｯｸM" w:hAnsi="Times New Roman"/>
                <w:b/>
                <w:bCs/>
                <w:color w:val="000000"/>
                <w:kern w:val="0"/>
                <w:sz w:val="24"/>
              </w:rPr>
            </w:pPr>
            <w:r w:rsidRPr="00FD7AAD">
              <w:rPr>
                <w:rFonts w:ascii="Times New Roman" w:eastAsia="HGSｺﾞｼｯｸM" w:hAnsi="Times New Roman"/>
                <w:b/>
                <w:bCs/>
                <w:color w:val="000000"/>
                <w:kern w:val="0"/>
                <w:sz w:val="24"/>
              </w:rPr>
              <w:t xml:space="preserve">Checking </w:t>
            </w:r>
            <w:r w:rsidR="00C43DAE">
              <w:rPr>
                <w:rFonts w:ascii="Times New Roman" w:eastAsia="HGSｺﾞｼｯｸM" w:hAnsi="Times New Roman" w:hint="eastAsia"/>
                <w:b/>
                <w:bCs/>
                <w:color w:val="000000"/>
                <w:kern w:val="0"/>
                <w:sz w:val="24"/>
              </w:rPr>
              <w:t>what</w:t>
            </w:r>
            <w:r w:rsidR="00C43DAE" w:rsidRPr="00FD7AAD">
              <w:rPr>
                <w:rFonts w:ascii="Times New Roman" w:eastAsia="HGSｺﾞｼｯｸM" w:hAnsi="Times New Roman"/>
                <w:b/>
                <w:bCs/>
                <w:color w:val="000000"/>
                <w:kern w:val="0"/>
                <w:sz w:val="24"/>
              </w:rPr>
              <w:t xml:space="preserve"> </w:t>
            </w:r>
            <w:r w:rsidRPr="00FD7AAD">
              <w:rPr>
                <w:rFonts w:ascii="Times New Roman" w:eastAsia="HGSｺﾞｼｯｸM" w:hAnsi="Times New Roman"/>
                <w:b/>
                <w:bCs/>
                <w:color w:val="000000"/>
                <w:kern w:val="0"/>
                <w:sz w:val="24"/>
              </w:rPr>
              <w:t>others</w:t>
            </w:r>
            <w:r w:rsidR="00C43DAE">
              <w:rPr>
                <w:rFonts w:ascii="Times New Roman" w:eastAsia="HGSｺﾞｼｯｸM" w:hAnsi="Times New Roman" w:hint="eastAsia"/>
                <w:b/>
                <w:bCs/>
                <w:color w:val="000000"/>
                <w:kern w:val="0"/>
                <w:sz w:val="24"/>
              </w:rPr>
              <w:t xml:space="preserve"> post on</w:t>
            </w:r>
            <w:r w:rsidRPr="00FD7AAD">
              <w:rPr>
                <w:rFonts w:ascii="Times New Roman" w:eastAsia="HGSｺﾞｼｯｸM" w:hAnsi="Times New Roman"/>
                <w:b/>
                <w:bCs/>
                <w:color w:val="000000"/>
                <w:kern w:val="0"/>
                <w:sz w:val="24"/>
              </w:rPr>
              <w:t xml:space="preserve"> Facebook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D9D9D9"/>
            <w:noWrap/>
            <w:vAlign w:val="center"/>
            <w:hideMark/>
          </w:tcPr>
          <w:p w14:paraId="7ED39C1E" w14:textId="77777777" w:rsidR="00687A47" w:rsidRPr="00FD7AAD" w:rsidRDefault="00687A47" w:rsidP="00EA7A1B">
            <w:pPr>
              <w:widowControl/>
              <w:jc w:val="center"/>
              <w:rPr>
                <w:rFonts w:ascii="Times New Roman" w:eastAsia="HGSｺﾞｼｯｸM" w:hAnsi="Times New Roman"/>
                <w:b/>
                <w:bCs/>
                <w:color w:val="000000"/>
                <w:kern w:val="0"/>
                <w:sz w:val="24"/>
              </w:rPr>
            </w:pPr>
            <w:r w:rsidRPr="00FD7AAD">
              <w:rPr>
                <w:rFonts w:ascii="Times New Roman" w:eastAsia="HGSｺﾞｼｯｸM" w:hAnsi="Times New Roman"/>
                <w:b/>
                <w:bCs/>
                <w:color w:val="000000"/>
                <w:kern w:val="0"/>
                <w:sz w:val="24"/>
              </w:rPr>
              <w:t>1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D9D9D9"/>
            <w:noWrap/>
            <w:vAlign w:val="center"/>
            <w:hideMark/>
          </w:tcPr>
          <w:p w14:paraId="1719227D" w14:textId="77777777" w:rsidR="00687A47" w:rsidRPr="00FD7AAD" w:rsidRDefault="00687A47" w:rsidP="00EA7A1B">
            <w:pPr>
              <w:widowControl/>
              <w:jc w:val="center"/>
              <w:rPr>
                <w:rFonts w:ascii="Times New Roman" w:eastAsia="HGSｺﾞｼｯｸM" w:hAnsi="Times New Roman"/>
                <w:b/>
                <w:bCs/>
                <w:color w:val="000000"/>
                <w:kern w:val="0"/>
                <w:sz w:val="24"/>
              </w:rPr>
            </w:pPr>
            <w:r w:rsidRPr="00FD7AAD">
              <w:rPr>
                <w:rFonts w:ascii="Times New Roman" w:eastAsia="HGSｺﾞｼｯｸM" w:hAnsi="Times New Roman"/>
                <w:b/>
                <w:bCs/>
                <w:color w:val="000000"/>
                <w:kern w:val="0"/>
                <w:sz w:val="24"/>
              </w:rPr>
              <w:t>2</w:t>
            </w:r>
          </w:p>
        </w:tc>
        <w:tc>
          <w:tcPr>
            <w:tcW w:w="141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D9D9D9"/>
            <w:noWrap/>
            <w:vAlign w:val="center"/>
            <w:hideMark/>
          </w:tcPr>
          <w:p w14:paraId="3A4CC4FE" w14:textId="77777777" w:rsidR="00687A47" w:rsidRPr="00FD7AAD" w:rsidRDefault="00687A47" w:rsidP="00EA7A1B">
            <w:pPr>
              <w:widowControl/>
              <w:jc w:val="center"/>
              <w:rPr>
                <w:rFonts w:ascii="Times New Roman" w:eastAsia="HGSｺﾞｼｯｸM" w:hAnsi="Times New Roman"/>
                <w:b/>
                <w:bCs/>
                <w:color w:val="000000"/>
                <w:kern w:val="0"/>
                <w:sz w:val="24"/>
              </w:rPr>
            </w:pPr>
            <w:r w:rsidRPr="00FD7AAD">
              <w:rPr>
                <w:rFonts w:ascii="Times New Roman" w:eastAsia="HGSｺﾞｼｯｸM" w:hAnsi="Times New Roman"/>
                <w:b/>
                <w:bCs/>
                <w:color w:val="000000"/>
                <w:kern w:val="0"/>
                <w:sz w:val="24"/>
              </w:rPr>
              <w:t>3</w:t>
            </w:r>
          </w:p>
        </w:tc>
        <w:tc>
          <w:tcPr>
            <w:tcW w:w="99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  <w:hideMark/>
          </w:tcPr>
          <w:p w14:paraId="2E2E04DD" w14:textId="77777777" w:rsidR="00687A47" w:rsidRPr="00FD7AAD" w:rsidRDefault="00687A47" w:rsidP="00EA7A1B">
            <w:pPr>
              <w:widowControl/>
              <w:jc w:val="center"/>
              <w:rPr>
                <w:rFonts w:ascii="Times New Roman" w:eastAsia="HGSｺﾞｼｯｸM" w:hAnsi="Times New Roman"/>
                <w:b/>
                <w:bCs/>
                <w:color w:val="000000"/>
                <w:kern w:val="0"/>
                <w:sz w:val="24"/>
              </w:rPr>
            </w:pPr>
            <w:r w:rsidRPr="00FD7AAD">
              <w:rPr>
                <w:rFonts w:ascii="Times New Roman" w:eastAsia="HGSｺﾞｼｯｸM" w:hAnsi="Times New Roman"/>
                <w:b/>
                <w:bCs/>
                <w:color w:val="000000"/>
                <w:kern w:val="0"/>
                <w:sz w:val="24"/>
              </w:rPr>
              <w:t>4</w:t>
            </w:r>
          </w:p>
        </w:tc>
      </w:tr>
      <w:tr w:rsidR="00687A47" w:rsidRPr="00FD7AAD" w14:paraId="3FC2F00C" w14:textId="77777777" w:rsidTr="009131C8">
        <w:trPr>
          <w:trHeight w:val="402"/>
        </w:trPr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7357E" w14:textId="77777777" w:rsidR="00687A47" w:rsidRPr="00FD7AAD" w:rsidRDefault="00687A47" w:rsidP="006D75CC">
            <w:pPr>
              <w:widowControl/>
              <w:jc w:val="center"/>
              <w:rPr>
                <w:rFonts w:ascii="Times New Roman" w:eastAsia="HGSｺﾞｼｯｸM" w:hAnsi="Times New Roman"/>
                <w:b/>
                <w:bCs/>
                <w:color w:val="000000"/>
                <w:kern w:val="0"/>
                <w:sz w:val="24"/>
              </w:rPr>
            </w:pPr>
            <w:r w:rsidRPr="00FD7AAD">
              <w:rPr>
                <w:rFonts w:ascii="Times New Roman" w:eastAsia="HGSｺﾞｼｯｸM" w:hAnsi="Times New Roman"/>
                <w:b/>
                <w:bCs/>
                <w:color w:val="000000"/>
                <w:kern w:val="0"/>
                <w:sz w:val="24"/>
              </w:rPr>
              <w:t>(5)</w:t>
            </w:r>
          </w:p>
        </w:tc>
        <w:tc>
          <w:tcPr>
            <w:tcW w:w="3482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0BE5D6" w14:textId="4501D7EC" w:rsidR="00687A47" w:rsidRPr="00FD7AAD" w:rsidRDefault="002C04BC" w:rsidP="002C04BC">
            <w:pPr>
              <w:widowControl/>
              <w:jc w:val="left"/>
              <w:rPr>
                <w:rFonts w:ascii="Times New Roman" w:eastAsia="HGSｺﾞｼｯｸM" w:hAnsi="Times New Roman"/>
                <w:b/>
                <w:bCs/>
                <w:color w:val="000000"/>
                <w:kern w:val="0"/>
                <w:sz w:val="24"/>
              </w:rPr>
            </w:pPr>
            <w:r w:rsidRPr="00FD7AAD">
              <w:rPr>
                <w:rFonts w:ascii="Times New Roman" w:eastAsia="HGSｺﾞｼｯｸM" w:hAnsi="Times New Roman"/>
                <w:b/>
                <w:bCs/>
                <w:color w:val="000000"/>
                <w:kern w:val="0"/>
                <w:sz w:val="24"/>
              </w:rPr>
              <w:t>Posting messages on Twitter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27D0C07" w14:textId="77777777" w:rsidR="00687A47" w:rsidRPr="00FD7AAD" w:rsidRDefault="00687A47" w:rsidP="00EA7A1B">
            <w:pPr>
              <w:widowControl/>
              <w:jc w:val="center"/>
              <w:rPr>
                <w:rFonts w:ascii="Times New Roman" w:eastAsia="HGSｺﾞｼｯｸM" w:hAnsi="Times New Roman"/>
                <w:b/>
                <w:bCs/>
                <w:color w:val="000000"/>
                <w:kern w:val="0"/>
                <w:sz w:val="24"/>
              </w:rPr>
            </w:pPr>
            <w:r w:rsidRPr="00FD7AAD">
              <w:rPr>
                <w:rFonts w:ascii="Times New Roman" w:eastAsia="HGSｺﾞｼｯｸM" w:hAnsi="Times New Roman"/>
                <w:b/>
                <w:bCs/>
                <w:color w:val="000000"/>
                <w:kern w:val="0"/>
                <w:sz w:val="24"/>
              </w:rPr>
              <w:t>1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2432564" w14:textId="77777777" w:rsidR="00687A47" w:rsidRPr="00FD7AAD" w:rsidRDefault="00687A47" w:rsidP="00EA7A1B">
            <w:pPr>
              <w:widowControl/>
              <w:jc w:val="center"/>
              <w:rPr>
                <w:rFonts w:ascii="Times New Roman" w:eastAsia="HGSｺﾞｼｯｸM" w:hAnsi="Times New Roman"/>
                <w:b/>
                <w:bCs/>
                <w:color w:val="000000"/>
                <w:kern w:val="0"/>
                <w:sz w:val="24"/>
              </w:rPr>
            </w:pPr>
            <w:r w:rsidRPr="00FD7AAD">
              <w:rPr>
                <w:rFonts w:ascii="Times New Roman" w:eastAsia="HGSｺﾞｼｯｸM" w:hAnsi="Times New Roman"/>
                <w:b/>
                <w:bCs/>
                <w:color w:val="000000"/>
                <w:kern w:val="0"/>
                <w:sz w:val="24"/>
              </w:rPr>
              <w:t>2</w:t>
            </w:r>
          </w:p>
        </w:tc>
        <w:tc>
          <w:tcPr>
            <w:tcW w:w="141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4FE0D52" w14:textId="77777777" w:rsidR="00687A47" w:rsidRPr="00FD7AAD" w:rsidRDefault="00687A47" w:rsidP="00EA7A1B">
            <w:pPr>
              <w:widowControl/>
              <w:jc w:val="center"/>
              <w:rPr>
                <w:rFonts w:ascii="Times New Roman" w:eastAsia="HGSｺﾞｼｯｸM" w:hAnsi="Times New Roman"/>
                <w:b/>
                <w:bCs/>
                <w:color w:val="000000"/>
                <w:kern w:val="0"/>
                <w:sz w:val="24"/>
              </w:rPr>
            </w:pPr>
            <w:r w:rsidRPr="00FD7AAD">
              <w:rPr>
                <w:rFonts w:ascii="Times New Roman" w:eastAsia="HGSｺﾞｼｯｸM" w:hAnsi="Times New Roman"/>
                <w:b/>
                <w:bCs/>
                <w:color w:val="000000"/>
                <w:kern w:val="0"/>
                <w:sz w:val="24"/>
              </w:rPr>
              <w:t>3</w:t>
            </w:r>
          </w:p>
        </w:tc>
        <w:tc>
          <w:tcPr>
            <w:tcW w:w="99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1F224" w14:textId="77777777" w:rsidR="00687A47" w:rsidRPr="00FD7AAD" w:rsidRDefault="00687A47" w:rsidP="00EA7A1B">
            <w:pPr>
              <w:widowControl/>
              <w:jc w:val="center"/>
              <w:rPr>
                <w:rFonts w:ascii="Times New Roman" w:eastAsia="HGSｺﾞｼｯｸM" w:hAnsi="Times New Roman"/>
                <w:b/>
                <w:bCs/>
                <w:color w:val="000000"/>
                <w:kern w:val="0"/>
                <w:sz w:val="24"/>
              </w:rPr>
            </w:pPr>
            <w:r w:rsidRPr="00FD7AAD">
              <w:rPr>
                <w:rFonts w:ascii="Times New Roman" w:eastAsia="HGSｺﾞｼｯｸM" w:hAnsi="Times New Roman"/>
                <w:b/>
                <w:bCs/>
                <w:color w:val="000000"/>
                <w:kern w:val="0"/>
                <w:sz w:val="24"/>
              </w:rPr>
              <w:t>4</w:t>
            </w:r>
          </w:p>
        </w:tc>
      </w:tr>
      <w:tr w:rsidR="00687A47" w:rsidRPr="00FD7AAD" w14:paraId="20B759BD" w14:textId="77777777" w:rsidTr="009131C8">
        <w:trPr>
          <w:trHeight w:val="402"/>
        </w:trPr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  <w:hideMark/>
          </w:tcPr>
          <w:p w14:paraId="347FD334" w14:textId="77777777" w:rsidR="00687A47" w:rsidRPr="00FD7AAD" w:rsidRDefault="00687A47" w:rsidP="006D75CC">
            <w:pPr>
              <w:widowControl/>
              <w:jc w:val="center"/>
              <w:rPr>
                <w:rFonts w:ascii="Times New Roman" w:eastAsia="HGSｺﾞｼｯｸM" w:hAnsi="Times New Roman"/>
                <w:b/>
                <w:bCs/>
                <w:color w:val="000000"/>
                <w:kern w:val="0"/>
                <w:sz w:val="24"/>
              </w:rPr>
            </w:pPr>
            <w:r w:rsidRPr="00FD7AAD">
              <w:rPr>
                <w:rFonts w:ascii="Times New Roman" w:eastAsia="HGSｺﾞｼｯｸM" w:hAnsi="Times New Roman"/>
                <w:b/>
                <w:bCs/>
                <w:color w:val="000000"/>
                <w:kern w:val="0"/>
                <w:sz w:val="24"/>
              </w:rPr>
              <w:t>(6)</w:t>
            </w:r>
          </w:p>
        </w:tc>
        <w:tc>
          <w:tcPr>
            <w:tcW w:w="3482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14:paraId="26D644D7" w14:textId="5D77E822" w:rsidR="00687A47" w:rsidRPr="00FD7AAD" w:rsidRDefault="009131C8" w:rsidP="00C43DAE">
            <w:pPr>
              <w:widowControl/>
              <w:jc w:val="left"/>
              <w:rPr>
                <w:rFonts w:ascii="Times New Roman" w:eastAsia="HGSｺﾞｼｯｸM" w:hAnsi="Times New Roman"/>
                <w:b/>
                <w:bCs/>
                <w:color w:val="000000"/>
                <w:kern w:val="0"/>
                <w:sz w:val="24"/>
              </w:rPr>
            </w:pPr>
            <w:r w:rsidRPr="00FD7AAD">
              <w:rPr>
                <w:rFonts w:ascii="Times New Roman" w:eastAsia="HGSｺﾞｼｯｸM" w:hAnsi="Times New Roman"/>
                <w:b/>
                <w:bCs/>
                <w:color w:val="000000"/>
                <w:kern w:val="0"/>
                <w:sz w:val="24"/>
              </w:rPr>
              <w:t xml:space="preserve">Checking </w:t>
            </w:r>
            <w:r w:rsidR="00C43DAE">
              <w:rPr>
                <w:rFonts w:ascii="Times New Roman" w:eastAsia="HGSｺﾞｼｯｸM" w:hAnsi="Times New Roman" w:hint="eastAsia"/>
                <w:b/>
                <w:bCs/>
                <w:color w:val="000000"/>
                <w:kern w:val="0"/>
                <w:sz w:val="24"/>
              </w:rPr>
              <w:t>what</w:t>
            </w:r>
            <w:r w:rsidR="00C43DAE" w:rsidRPr="00FD7AAD">
              <w:rPr>
                <w:rFonts w:ascii="Times New Roman" w:eastAsia="HGSｺﾞｼｯｸM" w:hAnsi="Times New Roman"/>
                <w:b/>
                <w:bCs/>
                <w:color w:val="000000"/>
                <w:kern w:val="0"/>
                <w:sz w:val="24"/>
              </w:rPr>
              <w:t xml:space="preserve"> others</w:t>
            </w:r>
            <w:r w:rsidR="00C43DAE">
              <w:rPr>
                <w:rFonts w:ascii="Times New Roman" w:eastAsia="HGSｺﾞｼｯｸM" w:hAnsi="Times New Roman" w:hint="eastAsia"/>
                <w:b/>
                <w:bCs/>
                <w:color w:val="000000"/>
                <w:kern w:val="0"/>
                <w:sz w:val="24"/>
              </w:rPr>
              <w:t xml:space="preserve"> post</w:t>
            </w:r>
            <w:r w:rsidR="00C43DAE" w:rsidRPr="00FD7AAD">
              <w:rPr>
                <w:rFonts w:ascii="Times New Roman" w:eastAsia="HGSｺﾞｼｯｸM" w:hAnsi="Times New Roman"/>
                <w:b/>
                <w:bCs/>
                <w:color w:val="000000"/>
                <w:kern w:val="0"/>
                <w:sz w:val="24"/>
              </w:rPr>
              <w:t xml:space="preserve"> </w:t>
            </w:r>
            <w:r w:rsidRPr="00FD7AAD">
              <w:rPr>
                <w:rFonts w:ascii="Times New Roman" w:eastAsia="HGSｺﾞｼｯｸM" w:hAnsi="Times New Roman"/>
                <w:b/>
                <w:bCs/>
                <w:color w:val="000000"/>
                <w:kern w:val="0"/>
                <w:sz w:val="24"/>
              </w:rPr>
              <w:t xml:space="preserve">on </w:t>
            </w:r>
            <w:r w:rsidR="002C04BC" w:rsidRPr="00FD7AAD">
              <w:rPr>
                <w:rFonts w:ascii="Times New Roman" w:eastAsia="HGSｺﾞｼｯｸM" w:hAnsi="Times New Roman"/>
                <w:b/>
                <w:bCs/>
                <w:color w:val="000000"/>
                <w:kern w:val="0"/>
                <w:sz w:val="24"/>
              </w:rPr>
              <w:t>Twitter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D9D9D9"/>
            <w:noWrap/>
            <w:vAlign w:val="center"/>
            <w:hideMark/>
          </w:tcPr>
          <w:p w14:paraId="051BA282" w14:textId="77777777" w:rsidR="00687A47" w:rsidRPr="00FD7AAD" w:rsidRDefault="00687A47" w:rsidP="00EA7A1B">
            <w:pPr>
              <w:widowControl/>
              <w:jc w:val="center"/>
              <w:rPr>
                <w:rFonts w:ascii="Times New Roman" w:eastAsia="HGSｺﾞｼｯｸM" w:hAnsi="Times New Roman"/>
                <w:b/>
                <w:bCs/>
                <w:color w:val="000000"/>
                <w:kern w:val="0"/>
                <w:sz w:val="24"/>
              </w:rPr>
            </w:pPr>
            <w:r w:rsidRPr="00FD7AAD">
              <w:rPr>
                <w:rFonts w:ascii="Times New Roman" w:eastAsia="HGSｺﾞｼｯｸM" w:hAnsi="Times New Roman"/>
                <w:b/>
                <w:bCs/>
                <w:color w:val="000000"/>
                <w:kern w:val="0"/>
                <w:sz w:val="24"/>
              </w:rPr>
              <w:t>1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D9D9D9"/>
            <w:noWrap/>
            <w:vAlign w:val="center"/>
            <w:hideMark/>
          </w:tcPr>
          <w:p w14:paraId="103603C3" w14:textId="77777777" w:rsidR="00687A47" w:rsidRPr="00FD7AAD" w:rsidRDefault="00687A47" w:rsidP="00EA7A1B">
            <w:pPr>
              <w:widowControl/>
              <w:jc w:val="center"/>
              <w:rPr>
                <w:rFonts w:ascii="Times New Roman" w:eastAsia="HGSｺﾞｼｯｸM" w:hAnsi="Times New Roman"/>
                <w:b/>
                <w:bCs/>
                <w:color w:val="000000"/>
                <w:kern w:val="0"/>
                <w:sz w:val="24"/>
              </w:rPr>
            </w:pPr>
            <w:r w:rsidRPr="00FD7AAD">
              <w:rPr>
                <w:rFonts w:ascii="Times New Roman" w:eastAsia="HGSｺﾞｼｯｸM" w:hAnsi="Times New Roman"/>
                <w:b/>
                <w:bCs/>
                <w:color w:val="000000"/>
                <w:kern w:val="0"/>
                <w:sz w:val="24"/>
              </w:rPr>
              <w:t>2</w:t>
            </w:r>
          </w:p>
        </w:tc>
        <w:tc>
          <w:tcPr>
            <w:tcW w:w="141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D9D9D9"/>
            <w:noWrap/>
            <w:vAlign w:val="center"/>
            <w:hideMark/>
          </w:tcPr>
          <w:p w14:paraId="033AFB9A" w14:textId="77777777" w:rsidR="00687A47" w:rsidRPr="00FD7AAD" w:rsidRDefault="00687A47" w:rsidP="00EA7A1B">
            <w:pPr>
              <w:widowControl/>
              <w:jc w:val="center"/>
              <w:rPr>
                <w:rFonts w:ascii="Times New Roman" w:eastAsia="HGSｺﾞｼｯｸM" w:hAnsi="Times New Roman"/>
                <w:b/>
                <w:bCs/>
                <w:color w:val="000000"/>
                <w:kern w:val="0"/>
                <w:sz w:val="24"/>
              </w:rPr>
            </w:pPr>
            <w:r w:rsidRPr="00FD7AAD">
              <w:rPr>
                <w:rFonts w:ascii="Times New Roman" w:eastAsia="HGSｺﾞｼｯｸM" w:hAnsi="Times New Roman"/>
                <w:b/>
                <w:bCs/>
                <w:color w:val="000000"/>
                <w:kern w:val="0"/>
                <w:sz w:val="24"/>
              </w:rPr>
              <w:t>3</w:t>
            </w:r>
          </w:p>
        </w:tc>
        <w:tc>
          <w:tcPr>
            <w:tcW w:w="99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  <w:hideMark/>
          </w:tcPr>
          <w:p w14:paraId="08D2F96C" w14:textId="77777777" w:rsidR="00687A47" w:rsidRPr="00FD7AAD" w:rsidRDefault="00687A47" w:rsidP="00EA7A1B">
            <w:pPr>
              <w:widowControl/>
              <w:jc w:val="center"/>
              <w:rPr>
                <w:rFonts w:ascii="Times New Roman" w:eastAsia="HGSｺﾞｼｯｸM" w:hAnsi="Times New Roman"/>
                <w:b/>
                <w:bCs/>
                <w:color w:val="000000"/>
                <w:kern w:val="0"/>
                <w:sz w:val="24"/>
              </w:rPr>
            </w:pPr>
            <w:r w:rsidRPr="00FD7AAD">
              <w:rPr>
                <w:rFonts w:ascii="Times New Roman" w:eastAsia="HGSｺﾞｼｯｸM" w:hAnsi="Times New Roman"/>
                <w:b/>
                <w:bCs/>
                <w:color w:val="000000"/>
                <w:kern w:val="0"/>
                <w:sz w:val="24"/>
              </w:rPr>
              <w:t>4</w:t>
            </w:r>
          </w:p>
        </w:tc>
      </w:tr>
      <w:tr w:rsidR="00687A47" w:rsidRPr="00FD7AAD" w14:paraId="7C40D5F4" w14:textId="77777777" w:rsidTr="009131C8">
        <w:trPr>
          <w:trHeight w:val="402"/>
        </w:trPr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FA664B" w14:textId="77777777" w:rsidR="00687A47" w:rsidRPr="00FD7AAD" w:rsidRDefault="00687A47" w:rsidP="006D75CC">
            <w:pPr>
              <w:widowControl/>
              <w:jc w:val="center"/>
              <w:rPr>
                <w:rFonts w:ascii="Times New Roman" w:eastAsia="HGSｺﾞｼｯｸM" w:hAnsi="Times New Roman"/>
                <w:b/>
                <w:bCs/>
                <w:color w:val="000000"/>
                <w:kern w:val="0"/>
                <w:sz w:val="24"/>
              </w:rPr>
            </w:pPr>
            <w:r w:rsidRPr="00FD7AAD">
              <w:rPr>
                <w:rFonts w:ascii="Times New Roman" w:eastAsia="HGSｺﾞｼｯｸM" w:hAnsi="Times New Roman"/>
                <w:b/>
                <w:bCs/>
                <w:color w:val="000000"/>
                <w:kern w:val="0"/>
                <w:sz w:val="24"/>
              </w:rPr>
              <w:t>(7)</w:t>
            </w:r>
          </w:p>
        </w:tc>
        <w:tc>
          <w:tcPr>
            <w:tcW w:w="3482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331026" w14:textId="6B1C96B0" w:rsidR="00687A47" w:rsidRPr="00FD7AAD" w:rsidRDefault="009131C8" w:rsidP="009131C8">
            <w:pPr>
              <w:widowControl/>
              <w:jc w:val="left"/>
              <w:rPr>
                <w:rFonts w:ascii="Times New Roman" w:eastAsia="HGSｺﾞｼｯｸM" w:hAnsi="Times New Roman"/>
                <w:b/>
                <w:bCs/>
                <w:color w:val="000000"/>
                <w:kern w:val="0"/>
                <w:sz w:val="24"/>
              </w:rPr>
            </w:pPr>
            <w:r w:rsidRPr="00FD7AAD">
              <w:rPr>
                <w:rFonts w:ascii="Times New Roman" w:eastAsia="HGSｺﾞｼｯｸM" w:hAnsi="Times New Roman"/>
                <w:b/>
                <w:bCs/>
                <w:color w:val="000000"/>
                <w:kern w:val="0"/>
                <w:sz w:val="24"/>
              </w:rPr>
              <w:t>Posting photo</w:t>
            </w:r>
            <w:r w:rsidR="00C43DAE">
              <w:rPr>
                <w:rFonts w:ascii="Times New Roman" w:eastAsia="HGSｺﾞｼｯｸM" w:hAnsi="Times New Roman" w:hint="eastAsia"/>
                <w:b/>
                <w:bCs/>
                <w:color w:val="000000"/>
                <w:kern w:val="0"/>
                <w:sz w:val="24"/>
              </w:rPr>
              <w:t>s</w:t>
            </w:r>
            <w:r w:rsidRPr="00FD7AAD">
              <w:rPr>
                <w:rFonts w:ascii="Times New Roman" w:eastAsia="HGSｺﾞｼｯｸM" w:hAnsi="Times New Roman"/>
                <w:b/>
                <w:bCs/>
                <w:color w:val="000000"/>
                <w:kern w:val="0"/>
                <w:sz w:val="24"/>
              </w:rPr>
              <w:t xml:space="preserve"> on Instagram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2FF22D0" w14:textId="77777777" w:rsidR="00687A47" w:rsidRPr="00FD7AAD" w:rsidRDefault="00687A47" w:rsidP="00EA7A1B">
            <w:pPr>
              <w:widowControl/>
              <w:jc w:val="center"/>
              <w:rPr>
                <w:rFonts w:ascii="Times New Roman" w:eastAsia="HGSｺﾞｼｯｸM" w:hAnsi="Times New Roman"/>
                <w:b/>
                <w:bCs/>
                <w:color w:val="000000"/>
                <w:kern w:val="0"/>
                <w:sz w:val="24"/>
              </w:rPr>
            </w:pPr>
            <w:r w:rsidRPr="00FD7AAD">
              <w:rPr>
                <w:rFonts w:ascii="Times New Roman" w:eastAsia="HGSｺﾞｼｯｸM" w:hAnsi="Times New Roman"/>
                <w:b/>
                <w:bCs/>
                <w:color w:val="000000"/>
                <w:kern w:val="0"/>
                <w:sz w:val="24"/>
              </w:rPr>
              <w:t>1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0E74CB5" w14:textId="77777777" w:rsidR="00687A47" w:rsidRPr="00FD7AAD" w:rsidRDefault="00687A47" w:rsidP="00EA7A1B">
            <w:pPr>
              <w:widowControl/>
              <w:jc w:val="center"/>
              <w:rPr>
                <w:rFonts w:ascii="Times New Roman" w:eastAsia="HGSｺﾞｼｯｸM" w:hAnsi="Times New Roman"/>
                <w:b/>
                <w:bCs/>
                <w:color w:val="000000"/>
                <w:kern w:val="0"/>
                <w:sz w:val="24"/>
              </w:rPr>
            </w:pPr>
            <w:r w:rsidRPr="00FD7AAD">
              <w:rPr>
                <w:rFonts w:ascii="Times New Roman" w:eastAsia="HGSｺﾞｼｯｸM" w:hAnsi="Times New Roman"/>
                <w:b/>
                <w:bCs/>
                <w:color w:val="000000"/>
                <w:kern w:val="0"/>
                <w:sz w:val="24"/>
              </w:rPr>
              <w:t>2</w:t>
            </w:r>
          </w:p>
        </w:tc>
        <w:tc>
          <w:tcPr>
            <w:tcW w:w="141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476945C" w14:textId="77777777" w:rsidR="00687A47" w:rsidRPr="00FD7AAD" w:rsidRDefault="00687A47" w:rsidP="00EA7A1B">
            <w:pPr>
              <w:widowControl/>
              <w:jc w:val="center"/>
              <w:rPr>
                <w:rFonts w:ascii="Times New Roman" w:eastAsia="HGSｺﾞｼｯｸM" w:hAnsi="Times New Roman"/>
                <w:b/>
                <w:bCs/>
                <w:color w:val="000000"/>
                <w:kern w:val="0"/>
                <w:sz w:val="24"/>
              </w:rPr>
            </w:pPr>
            <w:r w:rsidRPr="00FD7AAD">
              <w:rPr>
                <w:rFonts w:ascii="Times New Roman" w:eastAsia="HGSｺﾞｼｯｸM" w:hAnsi="Times New Roman"/>
                <w:b/>
                <w:bCs/>
                <w:color w:val="000000"/>
                <w:kern w:val="0"/>
                <w:sz w:val="24"/>
              </w:rPr>
              <w:t>3</w:t>
            </w:r>
          </w:p>
        </w:tc>
        <w:tc>
          <w:tcPr>
            <w:tcW w:w="99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64C0F" w14:textId="77777777" w:rsidR="00687A47" w:rsidRPr="00FD7AAD" w:rsidRDefault="00687A47" w:rsidP="00EA7A1B">
            <w:pPr>
              <w:widowControl/>
              <w:jc w:val="center"/>
              <w:rPr>
                <w:rFonts w:ascii="Times New Roman" w:eastAsia="HGSｺﾞｼｯｸM" w:hAnsi="Times New Roman"/>
                <w:b/>
                <w:bCs/>
                <w:color w:val="000000"/>
                <w:kern w:val="0"/>
                <w:sz w:val="24"/>
              </w:rPr>
            </w:pPr>
            <w:r w:rsidRPr="00FD7AAD">
              <w:rPr>
                <w:rFonts w:ascii="Times New Roman" w:eastAsia="HGSｺﾞｼｯｸM" w:hAnsi="Times New Roman"/>
                <w:b/>
                <w:bCs/>
                <w:color w:val="000000"/>
                <w:kern w:val="0"/>
                <w:sz w:val="24"/>
              </w:rPr>
              <w:t>4</w:t>
            </w:r>
          </w:p>
        </w:tc>
      </w:tr>
      <w:tr w:rsidR="00687A47" w:rsidRPr="00FD7AAD" w14:paraId="1C5E6803" w14:textId="77777777" w:rsidTr="009131C8">
        <w:trPr>
          <w:trHeight w:val="402"/>
        </w:trPr>
        <w:tc>
          <w:tcPr>
            <w:tcW w:w="624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  <w:hideMark/>
          </w:tcPr>
          <w:p w14:paraId="5E5CF13E" w14:textId="77777777" w:rsidR="00687A47" w:rsidRPr="00FD7AAD" w:rsidRDefault="00687A47" w:rsidP="006D75CC">
            <w:pPr>
              <w:widowControl/>
              <w:jc w:val="center"/>
              <w:rPr>
                <w:rFonts w:ascii="Times New Roman" w:eastAsia="HGSｺﾞｼｯｸM" w:hAnsi="Times New Roman"/>
                <w:b/>
                <w:bCs/>
                <w:color w:val="000000"/>
                <w:kern w:val="0"/>
                <w:sz w:val="24"/>
              </w:rPr>
            </w:pPr>
            <w:r w:rsidRPr="00FD7AAD">
              <w:rPr>
                <w:rFonts w:ascii="Times New Roman" w:eastAsia="HGSｺﾞｼｯｸM" w:hAnsi="Times New Roman"/>
                <w:b/>
                <w:bCs/>
                <w:color w:val="000000"/>
                <w:kern w:val="0"/>
                <w:sz w:val="24"/>
              </w:rPr>
              <w:t>(8)</w:t>
            </w:r>
          </w:p>
        </w:tc>
        <w:tc>
          <w:tcPr>
            <w:tcW w:w="3482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14:paraId="2E9FBE40" w14:textId="42CDCEC8" w:rsidR="00687A47" w:rsidRPr="00FD7AAD" w:rsidRDefault="009131C8" w:rsidP="00EA7A1B">
            <w:pPr>
              <w:widowControl/>
              <w:jc w:val="left"/>
              <w:rPr>
                <w:rFonts w:ascii="Times New Roman" w:eastAsia="HGSｺﾞｼｯｸM" w:hAnsi="Times New Roman"/>
                <w:b/>
                <w:bCs/>
                <w:color w:val="000000"/>
                <w:kern w:val="0"/>
                <w:sz w:val="24"/>
              </w:rPr>
            </w:pPr>
            <w:r w:rsidRPr="00FD7AAD">
              <w:rPr>
                <w:rFonts w:ascii="Times New Roman" w:eastAsia="HGSｺﾞｼｯｸM" w:hAnsi="Times New Roman"/>
                <w:b/>
                <w:bCs/>
                <w:color w:val="000000"/>
                <w:kern w:val="0"/>
                <w:sz w:val="24"/>
              </w:rPr>
              <w:t>Checking photo</w:t>
            </w:r>
            <w:r w:rsidR="00C43DAE">
              <w:rPr>
                <w:rFonts w:ascii="Times New Roman" w:eastAsia="HGSｺﾞｼｯｸM" w:hAnsi="Times New Roman" w:hint="eastAsia"/>
                <w:b/>
                <w:bCs/>
                <w:color w:val="000000"/>
                <w:kern w:val="0"/>
                <w:sz w:val="24"/>
              </w:rPr>
              <w:t>s</w:t>
            </w:r>
            <w:r w:rsidRPr="00FD7AAD">
              <w:rPr>
                <w:rFonts w:ascii="Times New Roman" w:eastAsia="HGSｺﾞｼｯｸM" w:hAnsi="Times New Roman"/>
                <w:b/>
                <w:bCs/>
                <w:color w:val="000000"/>
                <w:kern w:val="0"/>
                <w:sz w:val="24"/>
              </w:rPr>
              <w:t xml:space="preserve"> on Instagram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auto" w:fill="D9D9D9"/>
            <w:noWrap/>
            <w:vAlign w:val="center"/>
            <w:hideMark/>
          </w:tcPr>
          <w:p w14:paraId="41527837" w14:textId="77777777" w:rsidR="00687A47" w:rsidRPr="00FD7AAD" w:rsidRDefault="00687A47" w:rsidP="00EA7A1B">
            <w:pPr>
              <w:widowControl/>
              <w:jc w:val="center"/>
              <w:rPr>
                <w:rFonts w:ascii="Times New Roman" w:eastAsia="HGSｺﾞｼｯｸM" w:hAnsi="Times New Roman"/>
                <w:b/>
                <w:bCs/>
                <w:color w:val="000000"/>
                <w:kern w:val="0"/>
                <w:sz w:val="24"/>
              </w:rPr>
            </w:pPr>
            <w:r w:rsidRPr="00FD7AAD">
              <w:rPr>
                <w:rFonts w:ascii="Times New Roman" w:eastAsia="HGSｺﾞｼｯｸM" w:hAnsi="Times New Roman"/>
                <w:b/>
                <w:bCs/>
                <w:color w:val="000000"/>
                <w:kern w:val="0"/>
                <w:sz w:val="24"/>
              </w:rPr>
              <w:t>1</w:t>
            </w:r>
          </w:p>
        </w:tc>
        <w:tc>
          <w:tcPr>
            <w:tcW w:w="1417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D9D9D9"/>
            <w:noWrap/>
            <w:vAlign w:val="center"/>
            <w:hideMark/>
          </w:tcPr>
          <w:p w14:paraId="13DA9D17" w14:textId="77777777" w:rsidR="00687A47" w:rsidRPr="00FD7AAD" w:rsidRDefault="00687A47" w:rsidP="00EA7A1B">
            <w:pPr>
              <w:widowControl/>
              <w:jc w:val="center"/>
              <w:rPr>
                <w:rFonts w:ascii="Times New Roman" w:eastAsia="HGSｺﾞｼｯｸM" w:hAnsi="Times New Roman"/>
                <w:b/>
                <w:bCs/>
                <w:color w:val="000000"/>
                <w:kern w:val="0"/>
                <w:sz w:val="24"/>
              </w:rPr>
            </w:pPr>
            <w:r w:rsidRPr="00FD7AAD">
              <w:rPr>
                <w:rFonts w:ascii="Times New Roman" w:eastAsia="HGSｺﾞｼｯｸM" w:hAnsi="Times New Roman"/>
                <w:b/>
                <w:bCs/>
                <w:color w:val="000000"/>
                <w:kern w:val="0"/>
                <w:sz w:val="24"/>
              </w:rPr>
              <w:t>2</w:t>
            </w:r>
          </w:p>
        </w:tc>
        <w:tc>
          <w:tcPr>
            <w:tcW w:w="1418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D9D9D9"/>
            <w:noWrap/>
            <w:vAlign w:val="center"/>
            <w:hideMark/>
          </w:tcPr>
          <w:p w14:paraId="44C93D4B" w14:textId="77777777" w:rsidR="00687A47" w:rsidRPr="00FD7AAD" w:rsidRDefault="00687A47" w:rsidP="00EA7A1B">
            <w:pPr>
              <w:widowControl/>
              <w:jc w:val="center"/>
              <w:rPr>
                <w:rFonts w:ascii="Times New Roman" w:eastAsia="HGSｺﾞｼｯｸM" w:hAnsi="Times New Roman"/>
                <w:b/>
                <w:bCs/>
                <w:color w:val="000000"/>
                <w:kern w:val="0"/>
                <w:sz w:val="24"/>
              </w:rPr>
            </w:pPr>
            <w:r w:rsidRPr="00FD7AAD">
              <w:rPr>
                <w:rFonts w:ascii="Times New Roman" w:eastAsia="HGSｺﾞｼｯｸM" w:hAnsi="Times New Roman"/>
                <w:b/>
                <w:bCs/>
                <w:color w:val="000000"/>
                <w:kern w:val="0"/>
                <w:sz w:val="24"/>
              </w:rPr>
              <w:t>3</w:t>
            </w:r>
          </w:p>
        </w:tc>
        <w:tc>
          <w:tcPr>
            <w:tcW w:w="992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  <w:hideMark/>
          </w:tcPr>
          <w:p w14:paraId="77413A16" w14:textId="77777777" w:rsidR="00687A47" w:rsidRPr="00FD7AAD" w:rsidRDefault="00687A47" w:rsidP="00EA7A1B">
            <w:pPr>
              <w:widowControl/>
              <w:jc w:val="center"/>
              <w:rPr>
                <w:rFonts w:ascii="Times New Roman" w:eastAsia="HGSｺﾞｼｯｸM" w:hAnsi="Times New Roman"/>
                <w:b/>
                <w:bCs/>
                <w:color w:val="000000"/>
                <w:kern w:val="0"/>
                <w:sz w:val="24"/>
              </w:rPr>
            </w:pPr>
            <w:r w:rsidRPr="00FD7AAD">
              <w:rPr>
                <w:rFonts w:ascii="Times New Roman" w:eastAsia="HGSｺﾞｼｯｸM" w:hAnsi="Times New Roman"/>
                <w:b/>
                <w:bCs/>
                <w:color w:val="000000"/>
                <w:kern w:val="0"/>
                <w:sz w:val="24"/>
              </w:rPr>
              <w:t>4</w:t>
            </w:r>
          </w:p>
        </w:tc>
      </w:tr>
    </w:tbl>
    <w:p w14:paraId="6CC9050B" w14:textId="5784D752" w:rsidR="00687A47" w:rsidRPr="00FD7AAD" w:rsidRDefault="00687A47" w:rsidP="00687A47">
      <w:pPr>
        <w:autoSpaceDE w:val="0"/>
        <w:autoSpaceDN w:val="0"/>
        <w:adjustRightInd w:val="0"/>
        <w:spacing w:line="480" w:lineRule="auto"/>
        <w:ind w:leftChars="1" w:left="424" w:hangingChars="176" w:hanging="422"/>
        <w:jc w:val="left"/>
        <w:rPr>
          <w:rFonts w:ascii="Times New Roman" w:eastAsia="HGSｺﾞｼｯｸM" w:hAnsi="Times New Roman"/>
          <w:bCs/>
          <w:kern w:val="0"/>
          <w:sz w:val="24"/>
        </w:rPr>
      </w:pPr>
    </w:p>
    <w:sectPr w:rsidR="00687A47" w:rsidRPr="00FD7AAD" w:rsidSect="009131C8">
      <w:footerReference w:type="default" r:id="rId8"/>
      <w:pgSz w:w="11906" w:h="16838" w:code="9"/>
      <w:pgMar w:top="1440" w:right="1418" w:bottom="1440" w:left="1418" w:header="851" w:footer="284" w:gutter="0"/>
      <w:pgNumType w:start="1"/>
      <w:cols w:space="425"/>
      <w:titlePg/>
      <w:docGrid w:linePitch="345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922C22C" w14:textId="77777777" w:rsidR="007D781C" w:rsidRDefault="007D781C" w:rsidP="00B03DB3">
      <w:r>
        <w:separator/>
      </w:r>
    </w:p>
  </w:endnote>
  <w:endnote w:type="continuationSeparator" w:id="0">
    <w:p w14:paraId="29FF32E0" w14:textId="77777777" w:rsidR="007D781C" w:rsidRDefault="007D781C" w:rsidP="00B03D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GSｺﾞｼｯｸM">
    <w:panose1 w:val="020B0600000000000000"/>
    <w:charset w:val="80"/>
    <w:family w:val="modern"/>
    <w:pitch w:val="variable"/>
    <w:sig w:usb0="80000281" w:usb1="28C76CF8" w:usb2="00000010" w:usb3="00000000" w:csb0="0002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メイリオ">
    <w:panose1 w:val="020B0604030504040204"/>
    <w:charset w:val="80"/>
    <w:family w:val="modern"/>
    <w:pitch w:val="variable"/>
    <w:sig w:usb0="E10102FF" w:usb1="EAC7FFFF" w:usb2="0001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7909F7D" w14:textId="77777777" w:rsidR="001A5EBA" w:rsidRDefault="001A5EBA">
    <w:pPr>
      <w:pStyle w:val="a5"/>
      <w:jc w:val="center"/>
    </w:pPr>
    <w:r>
      <w:fldChar w:fldCharType="begin"/>
    </w:r>
    <w:r>
      <w:instrText>PAGE   \* MERGEFORMAT</w:instrText>
    </w:r>
    <w:r>
      <w:fldChar w:fldCharType="separate"/>
    </w:r>
    <w:r w:rsidR="002170A4" w:rsidRPr="002170A4">
      <w:rPr>
        <w:noProof/>
        <w:lang w:val="ja-JP"/>
      </w:rPr>
      <w:t>6</w:t>
    </w:r>
    <w:r>
      <w:fldChar w:fldCharType="end"/>
    </w:r>
  </w:p>
  <w:p w14:paraId="1243497E" w14:textId="77777777" w:rsidR="001A5EBA" w:rsidRDefault="001A5EBA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CC582E3" w14:textId="77777777" w:rsidR="007D781C" w:rsidRDefault="007D781C" w:rsidP="00B03DB3">
      <w:r>
        <w:separator/>
      </w:r>
    </w:p>
  </w:footnote>
  <w:footnote w:type="continuationSeparator" w:id="0">
    <w:p w14:paraId="50A5791E" w14:textId="77777777" w:rsidR="007D781C" w:rsidRDefault="007D781C" w:rsidP="00B03DB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33031CE"/>
    <w:multiLevelType w:val="hybridMultilevel"/>
    <w:tmpl w:val="5798EEA6"/>
    <w:lvl w:ilvl="0" w:tplc="FA3EB1EC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28BA1DB5"/>
    <w:multiLevelType w:val="hybridMultilevel"/>
    <w:tmpl w:val="7F986170"/>
    <w:lvl w:ilvl="0" w:tplc="28E06D66">
      <w:numFmt w:val="bullet"/>
      <w:lvlText w:val="※"/>
      <w:lvlJc w:val="left"/>
      <w:pPr>
        <w:ind w:left="360" w:hanging="360"/>
      </w:pPr>
      <w:rPr>
        <w:rFonts w:ascii="HGSｺﾞｼｯｸM" w:eastAsia="HGSｺﾞｼｯｸM" w:hAnsi="Century" w:cs="Times New Roman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2D4C75B5"/>
    <w:multiLevelType w:val="hybridMultilevel"/>
    <w:tmpl w:val="B0C4CA8E"/>
    <w:lvl w:ilvl="0" w:tplc="EE6086F4">
      <w:numFmt w:val="bullet"/>
      <w:lvlText w:val="※"/>
      <w:lvlJc w:val="left"/>
      <w:pPr>
        <w:ind w:left="360" w:hanging="360"/>
      </w:pPr>
      <w:rPr>
        <w:rFonts w:ascii="HGSｺﾞｼｯｸM" w:eastAsia="HGSｺﾞｼｯｸM" w:hAnsi="Century" w:cs="Times New Roman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39CA4769"/>
    <w:multiLevelType w:val="hybridMultilevel"/>
    <w:tmpl w:val="A48C3290"/>
    <w:lvl w:ilvl="0" w:tplc="68ACEA9A">
      <w:start w:val="1"/>
      <w:numFmt w:val="decimal"/>
      <w:lvlText w:val="%1"/>
      <w:lvlJc w:val="left"/>
      <w:pPr>
        <w:ind w:left="375" w:hanging="375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43112802"/>
    <w:multiLevelType w:val="hybridMultilevel"/>
    <w:tmpl w:val="9DECD714"/>
    <w:lvl w:ilvl="0" w:tplc="A52293DA">
      <w:start w:val="1"/>
      <w:numFmt w:val="decimalEnclosedCircle"/>
      <w:lvlText w:val="%1"/>
      <w:lvlJc w:val="left"/>
      <w:pPr>
        <w:ind w:left="786" w:hanging="360"/>
      </w:pPr>
      <w:rPr>
        <w:rFonts w:hint="default"/>
        <w:b w:val="0"/>
      </w:rPr>
    </w:lvl>
    <w:lvl w:ilvl="1" w:tplc="04090017" w:tentative="1">
      <w:start w:val="1"/>
      <w:numFmt w:val="aiueoFullWidth"/>
      <w:lvlText w:val="(%2)"/>
      <w:lvlJc w:val="left"/>
      <w:pPr>
        <w:ind w:left="1266" w:hanging="420"/>
      </w:pPr>
    </w:lvl>
    <w:lvl w:ilvl="2" w:tplc="04090011" w:tentative="1">
      <w:start w:val="1"/>
      <w:numFmt w:val="decimalEnclosedCircle"/>
      <w:lvlText w:val="%3"/>
      <w:lvlJc w:val="left"/>
      <w:pPr>
        <w:ind w:left="1686" w:hanging="420"/>
      </w:pPr>
    </w:lvl>
    <w:lvl w:ilvl="3" w:tplc="0409000F" w:tentative="1">
      <w:start w:val="1"/>
      <w:numFmt w:val="decimal"/>
      <w:lvlText w:val="%4."/>
      <w:lvlJc w:val="left"/>
      <w:pPr>
        <w:ind w:left="2106" w:hanging="420"/>
      </w:pPr>
    </w:lvl>
    <w:lvl w:ilvl="4" w:tplc="04090017" w:tentative="1">
      <w:start w:val="1"/>
      <w:numFmt w:val="aiueoFullWidth"/>
      <w:lvlText w:val="(%5)"/>
      <w:lvlJc w:val="left"/>
      <w:pPr>
        <w:ind w:left="2526" w:hanging="420"/>
      </w:pPr>
    </w:lvl>
    <w:lvl w:ilvl="5" w:tplc="04090011" w:tentative="1">
      <w:start w:val="1"/>
      <w:numFmt w:val="decimalEnclosedCircle"/>
      <w:lvlText w:val="%6"/>
      <w:lvlJc w:val="left"/>
      <w:pPr>
        <w:ind w:left="2946" w:hanging="420"/>
      </w:pPr>
    </w:lvl>
    <w:lvl w:ilvl="6" w:tplc="0409000F" w:tentative="1">
      <w:start w:val="1"/>
      <w:numFmt w:val="decimal"/>
      <w:lvlText w:val="%7."/>
      <w:lvlJc w:val="left"/>
      <w:pPr>
        <w:ind w:left="3366" w:hanging="420"/>
      </w:pPr>
    </w:lvl>
    <w:lvl w:ilvl="7" w:tplc="04090017" w:tentative="1">
      <w:start w:val="1"/>
      <w:numFmt w:val="aiueoFullWidth"/>
      <w:lvlText w:val="(%8)"/>
      <w:lvlJc w:val="left"/>
      <w:pPr>
        <w:ind w:left="3786" w:hanging="420"/>
      </w:pPr>
    </w:lvl>
    <w:lvl w:ilvl="8" w:tplc="04090011" w:tentative="1">
      <w:start w:val="1"/>
      <w:numFmt w:val="decimalEnclosedCircle"/>
      <w:lvlText w:val="%9"/>
      <w:lvlJc w:val="left"/>
      <w:pPr>
        <w:ind w:left="4206" w:hanging="420"/>
      </w:pPr>
    </w:lvl>
  </w:abstractNum>
  <w:abstractNum w:abstractNumId="5" w15:restartNumberingAfterBreak="0">
    <w:nsid w:val="4AAE3E9E"/>
    <w:multiLevelType w:val="hybridMultilevel"/>
    <w:tmpl w:val="BD04F0C0"/>
    <w:lvl w:ilvl="0" w:tplc="8F565438">
      <w:start w:val="1"/>
      <w:numFmt w:val="decimalEnclosedCircle"/>
      <w:lvlText w:val="%1"/>
      <w:lvlJc w:val="left"/>
      <w:pPr>
        <w:tabs>
          <w:tab w:val="num" w:pos="360"/>
        </w:tabs>
        <w:ind w:left="360" w:hanging="360"/>
      </w:pPr>
      <w:rPr>
        <w:rFonts w:hint="eastAsia"/>
        <w:sz w:val="28"/>
        <w:szCs w:val="28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6" w15:restartNumberingAfterBreak="0">
    <w:nsid w:val="4CB04576"/>
    <w:multiLevelType w:val="hybridMultilevel"/>
    <w:tmpl w:val="58764084"/>
    <w:lvl w:ilvl="0" w:tplc="E242A520">
      <w:numFmt w:val="bullet"/>
      <w:lvlText w:val="※"/>
      <w:lvlJc w:val="left"/>
      <w:pPr>
        <w:ind w:left="360" w:hanging="360"/>
      </w:pPr>
      <w:rPr>
        <w:rFonts w:ascii="HGSｺﾞｼｯｸM" w:eastAsia="HGSｺﾞｼｯｸM" w:hAnsi="Century" w:cs="Times New Roman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7" w15:restartNumberingAfterBreak="0">
    <w:nsid w:val="58F31D72"/>
    <w:multiLevelType w:val="hybridMultilevel"/>
    <w:tmpl w:val="A65829BE"/>
    <w:lvl w:ilvl="0" w:tplc="E4261A4E">
      <w:start w:val="1"/>
      <w:numFmt w:val="decimal"/>
      <w:lvlText w:val="%1"/>
      <w:lvlJc w:val="left"/>
      <w:pPr>
        <w:ind w:left="124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720" w:hanging="420"/>
      </w:pPr>
    </w:lvl>
    <w:lvl w:ilvl="2" w:tplc="04090011" w:tentative="1">
      <w:start w:val="1"/>
      <w:numFmt w:val="decimalEnclosedCircle"/>
      <w:lvlText w:val="%3"/>
      <w:lvlJc w:val="left"/>
      <w:pPr>
        <w:ind w:left="2140" w:hanging="420"/>
      </w:pPr>
    </w:lvl>
    <w:lvl w:ilvl="3" w:tplc="0409000F" w:tentative="1">
      <w:start w:val="1"/>
      <w:numFmt w:val="decimal"/>
      <w:lvlText w:val="%4."/>
      <w:lvlJc w:val="left"/>
      <w:pPr>
        <w:ind w:left="2560" w:hanging="420"/>
      </w:pPr>
    </w:lvl>
    <w:lvl w:ilvl="4" w:tplc="04090017" w:tentative="1">
      <w:start w:val="1"/>
      <w:numFmt w:val="aiueoFullWidth"/>
      <w:lvlText w:val="(%5)"/>
      <w:lvlJc w:val="left"/>
      <w:pPr>
        <w:ind w:left="2980" w:hanging="420"/>
      </w:pPr>
    </w:lvl>
    <w:lvl w:ilvl="5" w:tplc="04090011" w:tentative="1">
      <w:start w:val="1"/>
      <w:numFmt w:val="decimalEnclosedCircle"/>
      <w:lvlText w:val="%6"/>
      <w:lvlJc w:val="left"/>
      <w:pPr>
        <w:ind w:left="3400" w:hanging="420"/>
      </w:pPr>
    </w:lvl>
    <w:lvl w:ilvl="6" w:tplc="0409000F" w:tentative="1">
      <w:start w:val="1"/>
      <w:numFmt w:val="decimal"/>
      <w:lvlText w:val="%7."/>
      <w:lvlJc w:val="left"/>
      <w:pPr>
        <w:ind w:left="3820" w:hanging="420"/>
      </w:pPr>
    </w:lvl>
    <w:lvl w:ilvl="7" w:tplc="04090017" w:tentative="1">
      <w:start w:val="1"/>
      <w:numFmt w:val="aiueoFullWidth"/>
      <w:lvlText w:val="(%8)"/>
      <w:lvlJc w:val="left"/>
      <w:pPr>
        <w:ind w:left="4240" w:hanging="420"/>
      </w:pPr>
    </w:lvl>
    <w:lvl w:ilvl="8" w:tplc="04090011" w:tentative="1">
      <w:start w:val="1"/>
      <w:numFmt w:val="decimalEnclosedCircle"/>
      <w:lvlText w:val="%9"/>
      <w:lvlJc w:val="left"/>
      <w:pPr>
        <w:ind w:left="4660" w:hanging="420"/>
      </w:pPr>
    </w:lvl>
  </w:abstractNum>
  <w:abstractNum w:abstractNumId="8" w15:restartNumberingAfterBreak="0">
    <w:nsid w:val="716A5137"/>
    <w:multiLevelType w:val="hybridMultilevel"/>
    <w:tmpl w:val="8A009D94"/>
    <w:lvl w:ilvl="0" w:tplc="412212B2">
      <w:numFmt w:val="bullet"/>
      <w:lvlText w:val="・"/>
      <w:lvlJc w:val="left"/>
      <w:pPr>
        <w:tabs>
          <w:tab w:val="num" w:pos="2280"/>
        </w:tabs>
        <w:ind w:left="2280" w:hanging="360"/>
      </w:pPr>
      <w:rPr>
        <w:rFonts w:ascii="ＭＳ 明朝" w:eastAsia="ＭＳ 明朝" w:hAnsi="ＭＳ 明朝" w:cs="Times New Roman" w:hint="eastAsia"/>
      </w:rPr>
    </w:lvl>
    <w:lvl w:ilvl="1" w:tplc="0409000B" w:tentative="1">
      <w:start w:val="1"/>
      <w:numFmt w:val="bullet"/>
      <w:lvlText w:val=""/>
      <w:lvlJc w:val="left"/>
      <w:pPr>
        <w:tabs>
          <w:tab w:val="num" w:pos="2760"/>
        </w:tabs>
        <w:ind w:left="276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tabs>
          <w:tab w:val="num" w:pos="3180"/>
        </w:tabs>
        <w:ind w:left="31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3600"/>
        </w:tabs>
        <w:ind w:left="360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tabs>
          <w:tab w:val="num" w:pos="4020"/>
        </w:tabs>
        <w:ind w:left="402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tabs>
          <w:tab w:val="num" w:pos="4440"/>
        </w:tabs>
        <w:ind w:left="44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4860"/>
        </w:tabs>
        <w:ind w:left="486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tabs>
          <w:tab w:val="num" w:pos="5280"/>
        </w:tabs>
        <w:ind w:left="528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tabs>
          <w:tab w:val="num" w:pos="5700"/>
        </w:tabs>
        <w:ind w:left="5700" w:hanging="420"/>
      </w:pPr>
      <w:rPr>
        <w:rFonts w:ascii="Wingdings" w:hAnsi="Wingdings" w:hint="default"/>
      </w:rPr>
    </w:lvl>
  </w:abstractNum>
  <w:num w:numId="1">
    <w:abstractNumId w:val="8"/>
  </w:num>
  <w:num w:numId="2">
    <w:abstractNumId w:val="3"/>
  </w:num>
  <w:num w:numId="3">
    <w:abstractNumId w:val="7"/>
  </w:num>
  <w:num w:numId="4">
    <w:abstractNumId w:val="5"/>
  </w:num>
  <w:num w:numId="5">
    <w:abstractNumId w:val="4"/>
  </w:num>
  <w:num w:numId="6">
    <w:abstractNumId w:val="2"/>
  </w:num>
  <w:num w:numId="7">
    <w:abstractNumId w:val="1"/>
  </w:num>
  <w:num w:numId="8">
    <w:abstractNumId w:val="6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hideSpellingErrors/>
  <w:hideGrammaticalError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840"/>
  <w:drawingGridHorizontalSpacing w:val="105"/>
  <w:drawingGridVerticalSpacing w:val="345"/>
  <w:displayHorizontalDrawingGridEvery w:val="0"/>
  <w:characterSpacingControl w:val="compressPunctuation"/>
  <w:hdrShapeDefaults>
    <o:shapedefaults v:ext="edit" spidmax="2049" fill="f" fillcolor="white" stroke="f">
      <v:fill color="white" on="f"/>
      <v:stroke weight=".5pt" on="f"/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0NDQ1NTYzMDMwNzO1tDBX0lEKTi0uzszPAykwNqkFAJPoT5stAAAA"/>
  </w:docVars>
  <w:rsids>
    <w:rsidRoot w:val="005667B1"/>
    <w:rsid w:val="00001898"/>
    <w:rsid w:val="00011053"/>
    <w:rsid w:val="00014475"/>
    <w:rsid w:val="00016008"/>
    <w:rsid w:val="000243FE"/>
    <w:rsid w:val="00026563"/>
    <w:rsid w:val="00030A5F"/>
    <w:rsid w:val="00033A3E"/>
    <w:rsid w:val="00034E3F"/>
    <w:rsid w:val="00035548"/>
    <w:rsid w:val="00036BAE"/>
    <w:rsid w:val="00036C16"/>
    <w:rsid w:val="00040741"/>
    <w:rsid w:val="0004145F"/>
    <w:rsid w:val="00041BEC"/>
    <w:rsid w:val="000439B7"/>
    <w:rsid w:val="000454BA"/>
    <w:rsid w:val="000469A9"/>
    <w:rsid w:val="00046F26"/>
    <w:rsid w:val="00055502"/>
    <w:rsid w:val="00057696"/>
    <w:rsid w:val="00063F6F"/>
    <w:rsid w:val="000652D6"/>
    <w:rsid w:val="0006578C"/>
    <w:rsid w:val="000668E2"/>
    <w:rsid w:val="00066BCA"/>
    <w:rsid w:val="0006758A"/>
    <w:rsid w:val="0007109B"/>
    <w:rsid w:val="00072EF9"/>
    <w:rsid w:val="00081487"/>
    <w:rsid w:val="000815B9"/>
    <w:rsid w:val="0008249D"/>
    <w:rsid w:val="000844EB"/>
    <w:rsid w:val="000845D4"/>
    <w:rsid w:val="000866CB"/>
    <w:rsid w:val="00087743"/>
    <w:rsid w:val="000A5D32"/>
    <w:rsid w:val="000A7769"/>
    <w:rsid w:val="000B0C3B"/>
    <w:rsid w:val="000B3C0C"/>
    <w:rsid w:val="000B7FFD"/>
    <w:rsid w:val="000C089F"/>
    <w:rsid w:val="000C1D32"/>
    <w:rsid w:val="000C4ACA"/>
    <w:rsid w:val="000C68A4"/>
    <w:rsid w:val="000D1600"/>
    <w:rsid w:val="000D55FF"/>
    <w:rsid w:val="000D6467"/>
    <w:rsid w:val="000E2E10"/>
    <w:rsid w:val="000E40CE"/>
    <w:rsid w:val="000E5564"/>
    <w:rsid w:val="000F2089"/>
    <w:rsid w:val="000F29B9"/>
    <w:rsid w:val="000F4BDA"/>
    <w:rsid w:val="0010082C"/>
    <w:rsid w:val="001015C8"/>
    <w:rsid w:val="0010236F"/>
    <w:rsid w:val="001034E7"/>
    <w:rsid w:val="00106471"/>
    <w:rsid w:val="001079BD"/>
    <w:rsid w:val="0011035B"/>
    <w:rsid w:val="00111A34"/>
    <w:rsid w:val="00116898"/>
    <w:rsid w:val="0012196E"/>
    <w:rsid w:val="00121E10"/>
    <w:rsid w:val="00123F6E"/>
    <w:rsid w:val="00126603"/>
    <w:rsid w:val="0013283F"/>
    <w:rsid w:val="001331D6"/>
    <w:rsid w:val="0013389C"/>
    <w:rsid w:val="00137814"/>
    <w:rsid w:val="00141263"/>
    <w:rsid w:val="00145DE7"/>
    <w:rsid w:val="0015364B"/>
    <w:rsid w:val="00154B1A"/>
    <w:rsid w:val="00155871"/>
    <w:rsid w:val="00166769"/>
    <w:rsid w:val="001705B3"/>
    <w:rsid w:val="0017521A"/>
    <w:rsid w:val="001771A2"/>
    <w:rsid w:val="001778AA"/>
    <w:rsid w:val="00180B70"/>
    <w:rsid w:val="00181C1A"/>
    <w:rsid w:val="00182508"/>
    <w:rsid w:val="00184B14"/>
    <w:rsid w:val="00195BA1"/>
    <w:rsid w:val="0019636B"/>
    <w:rsid w:val="001973D9"/>
    <w:rsid w:val="001A04B2"/>
    <w:rsid w:val="001A0754"/>
    <w:rsid w:val="001A07A7"/>
    <w:rsid w:val="001A0A2E"/>
    <w:rsid w:val="001A32AC"/>
    <w:rsid w:val="001A4651"/>
    <w:rsid w:val="001A5EBA"/>
    <w:rsid w:val="001B17DA"/>
    <w:rsid w:val="001B1B1D"/>
    <w:rsid w:val="001B23A0"/>
    <w:rsid w:val="001B309D"/>
    <w:rsid w:val="001B3813"/>
    <w:rsid w:val="001B45FB"/>
    <w:rsid w:val="001B51A1"/>
    <w:rsid w:val="001B6A06"/>
    <w:rsid w:val="001B782E"/>
    <w:rsid w:val="001C1D6A"/>
    <w:rsid w:val="001C5943"/>
    <w:rsid w:val="001D021A"/>
    <w:rsid w:val="001D6873"/>
    <w:rsid w:val="001E019F"/>
    <w:rsid w:val="001E172E"/>
    <w:rsid w:val="001F361F"/>
    <w:rsid w:val="001F3ECE"/>
    <w:rsid w:val="001F4EDA"/>
    <w:rsid w:val="001F6E1B"/>
    <w:rsid w:val="001F7905"/>
    <w:rsid w:val="00200EB8"/>
    <w:rsid w:val="00205D99"/>
    <w:rsid w:val="00206CDD"/>
    <w:rsid w:val="00206EAA"/>
    <w:rsid w:val="00206FDE"/>
    <w:rsid w:val="00210814"/>
    <w:rsid w:val="00211D75"/>
    <w:rsid w:val="00212B1D"/>
    <w:rsid w:val="002155A7"/>
    <w:rsid w:val="002170A4"/>
    <w:rsid w:val="00225B57"/>
    <w:rsid w:val="00227F85"/>
    <w:rsid w:val="002306D6"/>
    <w:rsid w:val="00230CF1"/>
    <w:rsid w:val="0023505E"/>
    <w:rsid w:val="0023761C"/>
    <w:rsid w:val="00245ABF"/>
    <w:rsid w:val="00247A08"/>
    <w:rsid w:val="00250933"/>
    <w:rsid w:val="00250B32"/>
    <w:rsid w:val="00250DA4"/>
    <w:rsid w:val="00254AAC"/>
    <w:rsid w:val="002578A5"/>
    <w:rsid w:val="002613B7"/>
    <w:rsid w:val="00263B1B"/>
    <w:rsid w:val="00264EA1"/>
    <w:rsid w:val="00266196"/>
    <w:rsid w:val="00266F74"/>
    <w:rsid w:val="002745B4"/>
    <w:rsid w:val="002766B0"/>
    <w:rsid w:val="0027680F"/>
    <w:rsid w:val="00277B4B"/>
    <w:rsid w:val="00281D9A"/>
    <w:rsid w:val="002834FE"/>
    <w:rsid w:val="00284648"/>
    <w:rsid w:val="00284FF8"/>
    <w:rsid w:val="00291C03"/>
    <w:rsid w:val="002A065B"/>
    <w:rsid w:val="002A13FE"/>
    <w:rsid w:val="002A23F1"/>
    <w:rsid w:val="002A69B8"/>
    <w:rsid w:val="002B207F"/>
    <w:rsid w:val="002B29DB"/>
    <w:rsid w:val="002B319A"/>
    <w:rsid w:val="002B3A2E"/>
    <w:rsid w:val="002B64F7"/>
    <w:rsid w:val="002B67FB"/>
    <w:rsid w:val="002B7A07"/>
    <w:rsid w:val="002C04BC"/>
    <w:rsid w:val="002C185C"/>
    <w:rsid w:val="002C21D4"/>
    <w:rsid w:val="002C385A"/>
    <w:rsid w:val="002C46F4"/>
    <w:rsid w:val="002C4C43"/>
    <w:rsid w:val="002C60EE"/>
    <w:rsid w:val="002D09CA"/>
    <w:rsid w:val="002E07FA"/>
    <w:rsid w:val="002E0F49"/>
    <w:rsid w:val="002E2C48"/>
    <w:rsid w:val="002E375A"/>
    <w:rsid w:val="002E4A72"/>
    <w:rsid w:val="002E4C53"/>
    <w:rsid w:val="002F182B"/>
    <w:rsid w:val="002F256A"/>
    <w:rsid w:val="002F4BDE"/>
    <w:rsid w:val="002F6015"/>
    <w:rsid w:val="002F640A"/>
    <w:rsid w:val="002F6629"/>
    <w:rsid w:val="003010C0"/>
    <w:rsid w:val="003024A2"/>
    <w:rsid w:val="00303BC4"/>
    <w:rsid w:val="00306128"/>
    <w:rsid w:val="00306A76"/>
    <w:rsid w:val="00306AF4"/>
    <w:rsid w:val="003100BC"/>
    <w:rsid w:val="00310611"/>
    <w:rsid w:val="00311175"/>
    <w:rsid w:val="0031581B"/>
    <w:rsid w:val="0031761E"/>
    <w:rsid w:val="00321C17"/>
    <w:rsid w:val="00330923"/>
    <w:rsid w:val="00332635"/>
    <w:rsid w:val="0033290A"/>
    <w:rsid w:val="00341A32"/>
    <w:rsid w:val="00345149"/>
    <w:rsid w:val="00346659"/>
    <w:rsid w:val="003502C5"/>
    <w:rsid w:val="00351C0D"/>
    <w:rsid w:val="00355FA8"/>
    <w:rsid w:val="00356B3C"/>
    <w:rsid w:val="00360E2E"/>
    <w:rsid w:val="0036551C"/>
    <w:rsid w:val="00366264"/>
    <w:rsid w:val="0036703B"/>
    <w:rsid w:val="0037110E"/>
    <w:rsid w:val="003712FE"/>
    <w:rsid w:val="00371340"/>
    <w:rsid w:val="0037485A"/>
    <w:rsid w:val="00382EA5"/>
    <w:rsid w:val="0038772D"/>
    <w:rsid w:val="003907D3"/>
    <w:rsid w:val="0039115B"/>
    <w:rsid w:val="003915C3"/>
    <w:rsid w:val="003918A0"/>
    <w:rsid w:val="00394753"/>
    <w:rsid w:val="003950FC"/>
    <w:rsid w:val="003966C9"/>
    <w:rsid w:val="00396F9F"/>
    <w:rsid w:val="00397095"/>
    <w:rsid w:val="003A02C7"/>
    <w:rsid w:val="003A3AA5"/>
    <w:rsid w:val="003A7520"/>
    <w:rsid w:val="003B2518"/>
    <w:rsid w:val="003B3094"/>
    <w:rsid w:val="003B6B3F"/>
    <w:rsid w:val="003C02C5"/>
    <w:rsid w:val="003C0911"/>
    <w:rsid w:val="003C435A"/>
    <w:rsid w:val="003C74F2"/>
    <w:rsid w:val="003D4987"/>
    <w:rsid w:val="003D4E95"/>
    <w:rsid w:val="003D5227"/>
    <w:rsid w:val="003D585D"/>
    <w:rsid w:val="003D58AA"/>
    <w:rsid w:val="003D5A83"/>
    <w:rsid w:val="003D7E44"/>
    <w:rsid w:val="003E19E5"/>
    <w:rsid w:val="003E3D33"/>
    <w:rsid w:val="003F0C84"/>
    <w:rsid w:val="003F18F0"/>
    <w:rsid w:val="003F3883"/>
    <w:rsid w:val="00400316"/>
    <w:rsid w:val="004015EA"/>
    <w:rsid w:val="004017F8"/>
    <w:rsid w:val="00401BE1"/>
    <w:rsid w:val="00406337"/>
    <w:rsid w:val="00406B2D"/>
    <w:rsid w:val="0041107B"/>
    <w:rsid w:val="00411F30"/>
    <w:rsid w:val="00413707"/>
    <w:rsid w:val="004144B1"/>
    <w:rsid w:val="00415090"/>
    <w:rsid w:val="00416067"/>
    <w:rsid w:val="0042019F"/>
    <w:rsid w:val="00420498"/>
    <w:rsid w:val="0042208C"/>
    <w:rsid w:val="00424D54"/>
    <w:rsid w:val="004253AE"/>
    <w:rsid w:val="00426DA6"/>
    <w:rsid w:val="004271C6"/>
    <w:rsid w:val="00430DF7"/>
    <w:rsid w:val="00430EF7"/>
    <w:rsid w:val="004323AE"/>
    <w:rsid w:val="00436FD1"/>
    <w:rsid w:val="004372D9"/>
    <w:rsid w:val="00446DB0"/>
    <w:rsid w:val="00451302"/>
    <w:rsid w:val="00453AD2"/>
    <w:rsid w:val="00457B59"/>
    <w:rsid w:val="00460218"/>
    <w:rsid w:val="0046363D"/>
    <w:rsid w:val="00473934"/>
    <w:rsid w:val="00475ABD"/>
    <w:rsid w:val="004771B4"/>
    <w:rsid w:val="00481102"/>
    <w:rsid w:val="004851CF"/>
    <w:rsid w:val="004865BB"/>
    <w:rsid w:val="00487543"/>
    <w:rsid w:val="00491DE3"/>
    <w:rsid w:val="0049360A"/>
    <w:rsid w:val="00497160"/>
    <w:rsid w:val="00497208"/>
    <w:rsid w:val="00497CF7"/>
    <w:rsid w:val="004A3FB9"/>
    <w:rsid w:val="004A5F90"/>
    <w:rsid w:val="004B0083"/>
    <w:rsid w:val="004B01C0"/>
    <w:rsid w:val="004B4DFA"/>
    <w:rsid w:val="004C0BE8"/>
    <w:rsid w:val="004C1185"/>
    <w:rsid w:val="004C2435"/>
    <w:rsid w:val="004C2BA7"/>
    <w:rsid w:val="004C456B"/>
    <w:rsid w:val="004C53FD"/>
    <w:rsid w:val="004C6445"/>
    <w:rsid w:val="004D019F"/>
    <w:rsid w:val="004D121E"/>
    <w:rsid w:val="004D26CF"/>
    <w:rsid w:val="004D3E1C"/>
    <w:rsid w:val="004D47C6"/>
    <w:rsid w:val="004E4D29"/>
    <w:rsid w:val="004E771D"/>
    <w:rsid w:val="004F2D7C"/>
    <w:rsid w:val="00500529"/>
    <w:rsid w:val="005107B3"/>
    <w:rsid w:val="00512ACD"/>
    <w:rsid w:val="00517BFA"/>
    <w:rsid w:val="00517DF2"/>
    <w:rsid w:val="00522B95"/>
    <w:rsid w:val="0052499C"/>
    <w:rsid w:val="00527403"/>
    <w:rsid w:val="00531EB1"/>
    <w:rsid w:val="00535D12"/>
    <w:rsid w:val="00541D90"/>
    <w:rsid w:val="0054413C"/>
    <w:rsid w:val="00544187"/>
    <w:rsid w:val="005442BA"/>
    <w:rsid w:val="00544B51"/>
    <w:rsid w:val="00546088"/>
    <w:rsid w:val="00552232"/>
    <w:rsid w:val="005535CD"/>
    <w:rsid w:val="00554F82"/>
    <w:rsid w:val="00555026"/>
    <w:rsid w:val="00563808"/>
    <w:rsid w:val="005653DA"/>
    <w:rsid w:val="00565598"/>
    <w:rsid w:val="005667B1"/>
    <w:rsid w:val="00567419"/>
    <w:rsid w:val="005701A0"/>
    <w:rsid w:val="00570CD7"/>
    <w:rsid w:val="00582DD2"/>
    <w:rsid w:val="005834A2"/>
    <w:rsid w:val="00583E46"/>
    <w:rsid w:val="00583FFA"/>
    <w:rsid w:val="00586DE9"/>
    <w:rsid w:val="00592AAA"/>
    <w:rsid w:val="005973B3"/>
    <w:rsid w:val="005A01D8"/>
    <w:rsid w:val="005A0551"/>
    <w:rsid w:val="005A197A"/>
    <w:rsid w:val="005A48B1"/>
    <w:rsid w:val="005A6D36"/>
    <w:rsid w:val="005A7D78"/>
    <w:rsid w:val="005B2565"/>
    <w:rsid w:val="005B33CB"/>
    <w:rsid w:val="005B55C0"/>
    <w:rsid w:val="005C07B9"/>
    <w:rsid w:val="005C19EB"/>
    <w:rsid w:val="005C22D7"/>
    <w:rsid w:val="005D017C"/>
    <w:rsid w:val="005D1550"/>
    <w:rsid w:val="005E0483"/>
    <w:rsid w:val="005E1393"/>
    <w:rsid w:val="005F1849"/>
    <w:rsid w:val="005F1DA2"/>
    <w:rsid w:val="005F1E3F"/>
    <w:rsid w:val="005F6333"/>
    <w:rsid w:val="006046B9"/>
    <w:rsid w:val="00605651"/>
    <w:rsid w:val="00610D33"/>
    <w:rsid w:val="00611C5D"/>
    <w:rsid w:val="00612629"/>
    <w:rsid w:val="00613F13"/>
    <w:rsid w:val="00621B08"/>
    <w:rsid w:val="00621D52"/>
    <w:rsid w:val="00621EC3"/>
    <w:rsid w:val="00623CC2"/>
    <w:rsid w:val="0062453B"/>
    <w:rsid w:val="00625337"/>
    <w:rsid w:val="006267A7"/>
    <w:rsid w:val="00626A84"/>
    <w:rsid w:val="00626D4A"/>
    <w:rsid w:val="00626ED5"/>
    <w:rsid w:val="006324A5"/>
    <w:rsid w:val="00637DEF"/>
    <w:rsid w:val="006414B5"/>
    <w:rsid w:val="00641F2A"/>
    <w:rsid w:val="00645BCB"/>
    <w:rsid w:val="00645F93"/>
    <w:rsid w:val="006541E5"/>
    <w:rsid w:val="006579F0"/>
    <w:rsid w:val="00665D02"/>
    <w:rsid w:val="006673CE"/>
    <w:rsid w:val="0067564C"/>
    <w:rsid w:val="00677559"/>
    <w:rsid w:val="006877A9"/>
    <w:rsid w:val="00687A47"/>
    <w:rsid w:val="00694B38"/>
    <w:rsid w:val="006A1CB4"/>
    <w:rsid w:val="006B06F4"/>
    <w:rsid w:val="006B08A1"/>
    <w:rsid w:val="006C2D72"/>
    <w:rsid w:val="006C59AD"/>
    <w:rsid w:val="006C5FE2"/>
    <w:rsid w:val="006D42B3"/>
    <w:rsid w:val="006D4857"/>
    <w:rsid w:val="006D4E28"/>
    <w:rsid w:val="006D6B42"/>
    <w:rsid w:val="006D70AB"/>
    <w:rsid w:val="006D75CC"/>
    <w:rsid w:val="006E0758"/>
    <w:rsid w:val="006E20A0"/>
    <w:rsid w:val="006E3237"/>
    <w:rsid w:val="006E49C4"/>
    <w:rsid w:val="006E59C4"/>
    <w:rsid w:val="006E68EC"/>
    <w:rsid w:val="006E7AB1"/>
    <w:rsid w:val="006F1280"/>
    <w:rsid w:val="006F5EC5"/>
    <w:rsid w:val="0070118F"/>
    <w:rsid w:val="00701F98"/>
    <w:rsid w:val="0071091F"/>
    <w:rsid w:val="00711C88"/>
    <w:rsid w:val="0071441A"/>
    <w:rsid w:val="00715B49"/>
    <w:rsid w:val="0071631D"/>
    <w:rsid w:val="00717751"/>
    <w:rsid w:val="00724BF2"/>
    <w:rsid w:val="00726F7E"/>
    <w:rsid w:val="00727DEF"/>
    <w:rsid w:val="00734BB9"/>
    <w:rsid w:val="007351D8"/>
    <w:rsid w:val="00740240"/>
    <w:rsid w:val="00740B36"/>
    <w:rsid w:val="00741085"/>
    <w:rsid w:val="007423C0"/>
    <w:rsid w:val="007457A8"/>
    <w:rsid w:val="0074708F"/>
    <w:rsid w:val="00751EAC"/>
    <w:rsid w:val="00753C03"/>
    <w:rsid w:val="0075620E"/>
    <w:rsid w:val="00761709"/>
    <w:rsid w:val="00763BA2"/>
    <w:rsid w:val="00764A7E"/>
    <w:rsid w:val="007657F3"/>
    <w:rsid w:val="007710D9"/>
    <w:rsid w:val="007714CA"/>
    <w:rsid w:val="00775779"/>
    <w:rsid w:val="0078185E"/>
    <w:rsid w:val="007914BA"/>
    <w:rsid w:val="00792681"/>
    <w:rsid w:val="00794CC6"/>
    <w:rsid w:val="007966B6"/>
    <w:rsid w:val="007972BF"/>
    <w:rsid w:val="007A22DE"/>
    <w:rsid w:val="007A7265"/>
    <w:rsid w:val="007B29BD"/>
    <w:rsid w:val="007B5F65"/>
    <w:rsid w:val="007C1C56"/>
    <w:rsid w:val="007C27CB"/>
    <w:rsid w:val="007D5B84"/>
    <w:rsid w:val="007D781C"/>
    <w:rsid w:val="007E5287"/>
    <w:rsid w:val="007F0376"/>
    <w:rsid w:val="007F073E"/>
    <w:rsid w:val="007F52FE"/>
    <w:rsid w:val="007F649C"/>
    <w:rsid w:val="007F78DA"/>
    <w:rsid w:val="00802546"/>
    <w:rsid w:val="0080768F"/>
    <w:rsid w:val="00807B6D"/>
    <w:rsid w:val="00810E77"/>
    <w:rsid w:val="00816144"/>
    <w:rsid w:val="008166C9"/>
    <w:rsid w:val="00821D22"/>
    <w:rsid w:val="00827669"/>
    <w:rsid w:val="008306A7"/>
    <w:rsid w:val="00830AC1"/>
    <w:rsid w:val="00836AA4"/>
    <w:rsid w:val="00837ED7"/>
    <w:rsid w:val="008421F6"/>
    <w:rsid w:val="008423AA"/>
    <w:rsid w:val="0085092C"/>
    <w:rsid w:val="00852BF4"/>
    <w:rsid w:val="008559A0"/>
    <w:rsid w:val="00857DC3"/>
    <w:rsid w:val="00862D05"/>
    <w:rsid w:val="00863C73"/>
    <w:rsid w:val="00864C74"/>
    <w:rsid w:val="0087570E"/>
    <w:rsid w:val="00875888"/>
    <w:rsid w:val="00877928"/>
    <w:rsid w:val="00881FC4"/>
    <w:rsid w:val="00882775"/>
    <w:rsid w:val="0088293D"/>
    <w:rsid w:val="00883660"/>
    <w:rsid w:val="00884F30"/>
    <w:rsid w:val="008854C7"/>
    <w:rsid w:val="008901F6"/>
    <w:rsid w:val="0089123A"/>
    <w:rsid w:val="008932B9"/>
    <w:rsid w:val="00893812"/>
    <w:rsid w:val="00893A08"/>
    <w:rsid w:val="00897227"/>
    <w:rsid w:val="008A1381"/>
    <w:rsid w:val="008A23B8"/>
    <w:rsid w:val="008A4BC1"/>
    <w:rsid w:val="008A5B65"/>
    <w:rsid w:val="008A6882"/>
    <w:rsid w:val="008B18BD"/>
    <w:rsid w:val="008B41D4"/>
    <w:rsid w:val="008B46D7"/>
    <w:rsid w:val="008B4774"/>
    <w:rsid w:val="008B4BFC"/>
    <w:rsid w:val="008B547D"/>
    <w:rsid w:val="008C632D"/>
    <w:rsid w:val="008C6B17"/>
    <w:rsid w:val="008D2F5E"/>
    <w:rsid w:val="008D5425"/>
    <w:rsid w:val="008D5D69"/>
    <w:rsid w:val="008E0730"/>
    <w:rsid w:val="008E1B6E"/>
    <w:rsid w:val="008E31FF"/>
    <w:rsid w:val="008F052F"/>
    <w:rsid w:val="008F0D17"/>
    <w:rsid w:val="008F2F58"/>
    <w:rsid w:val="008F3034"/>
    <w:rsid w:val="008F4568"/>
    <w:rsid w:val="008F584E"/>
    <w:rsid w:val="008F62B4"/>
    <w:rsid w:val="00901F56"/>
    <w:rsid w:val="0090224E"/>
    <w:rsid w:val="0090442C"/>
    <w:rsid w:val="00904FF6"/>
    <w:rsid w:val="009066DC"/>
    <w:rsid w:val="009075F7"/>
    <w:rsid w:val="00911010"/>
    <w:rsid w:val="00912ECE"/>
    <w:rsid w:val="009131C8"/>
    <w:rsid w:val="009134D6"/>
    <w:rsid w:val="0091568D"/>
    <w:rsid w:val="0092054B"/>
    <w:rsid w:val="00926DCD"/>
    <w:rsid w:val="00926E61"/>
    <w:rsid w:val="00927220"/>
    <w:rsid w:val="00927AE6"/>
    <w:rsid w:val="009373CE"/>
    <w:rsid w:val="0093778C"/>
    <w:rsid w:val="0094539E"/>
    <w:rsid w:val="009455BD"/>
    <w:rsid w:val="0095528B"/>
    <w:rsid w:val="009552F3"/>
    <w:rsid w:val="00956CB0"/>
    <w:rsid w:val="0096038B"/>
    <w:rsid w:val="00961448"/>
    <w:rsid w:val="00963A80"/>
    <w:rsid w:val="00963E0A"/>
    <w:rsid w:val="009641A1"/>
    <w:rsid w:val="00966340"/>
    <w:rsid w:val="00967948"/>
    <w:rsid w:val="00967EF3"/>
    <w:rsid w:val="0097100B"/>
    <w:rsid w:val="009738F9"/>
    <w:rsid w:val="0097619B"/>
    <w:rsid w:val="00981745"/>
    <w:rsid w:val="00981E35"/>
    <w:rsid w:val="0098431D"/>
    <w:rsid w:val="00986E36"/>
    <w:rsid w:val="00992411"/>
    <w:rsid w:val="009924F2"/>
    <w:rsid w:val="009A5EAE"/>
    <w:rsid w:val="009A7F21"/>
    <w:rsid w:val="009B0BFA"/>
    <w:rsid w:val="009B6D7B"/>
    <w:rsid w:val="009C0233"/>
    <w:rsid w:val="009C22C5"/>
    <w:rsid w:val="009C2C12"/>
    <w:rsid w:val="009C3D2C"/>
    <w:rsid w:val="009D04DD"/>
    <w:rsid w:val="009D1BAD"/>
    <w:rsid w:val="009D44FD"/>
    <w:rsid w:val="009D5570"/>
    <w:rsid w:val="009D6B44"/>
    <w:rsid w:val="009D6EB2"/>
    <w:rsid w:val="009E0708"/>
    <w:rsid w:val="009E784E"/>
    <w:rsid w:val="009F41E3"/>
    <w:rsid w:val="009F4C95"/>
    <w:rsid w:val="009F58E1"/>
    <w:rsid w:val="00A05CB7"/>
    <w:rsid w:val="00A13528"/>
    <w:rsid w:val="00A147ED"/>
    <w:rsid w:val="00A205B6"/>
    <w:rsid w:val="00A24159"/>
    <w:rsid w:val="00A24CE7"/>
    <w:rsid w:val="00A27179"/>
    <w:rsid w:val="00A3170B"/>
    <w:rsid w:val="00A4124D"/>
    <w:rsid w:val="00A43761"/>
    <w:rsid w:val="00A45E5A"/>
    <w:rsid w:val="00A467BF"/>
    <w:rsid w:val="00A47198"/>
    <w:rsid w:val="00A50CC7"/>
    <w:rsid w:val="00A523C9"/>
    <w:rsid w:val="00A53496"/>
    <w:rsid w:val="00A55D7D"/>
    <w:rsid w:val="00A666E9"/>
    <w:rsid w:val="00A70D82"/>
    <w:rsid w:val="00A7124A"/>
    <w:rsid w:val="00A74794"/>
    <w:rsid w:val="00A7689B"/>
    <w:rsid w:val="00A76E4C"/>
    <w:rsid w:val="00A845CE"/>
    <w:rsid w:val="00A91C0F"/>
    <w:rsid w:val="00A9264A"/>
    <w:rsid w:val="00A92B40"/>
    <w:rsid w:val="00A93160"/>
    <w:rsid w:val="00A943AD"/>
    <w:rsid w:val="00A95561"/>
    <w:rsid w:val="00A95F52"/>
    <w:rsid w:val="00A97DB4"/>
    <w:rsid w:val="00AA17CE"/>
    <w:rsid w:val="00AA256C"/>
    <w:rsid w:val="00AA42F4"/>
    <w:rsid w:val="00AA6767"/>
    <w:rsid w:val="00AA752F"/>
    <w:rsid w:val="00AB0EFE"/>
    <w:rsid w:val="00AB0F1E"/>
    <w:rsid w:val="00AB29AD"/>
    <w:rsid w:val="00AB34ED"/>
    <w:rsid w:val="00AB3B9F"/>
    <w:rsid w:val="00AB5CD2"/>
    <w:rsid w:val="00AB7FC4"/>
    <w:rsid w:val="00AC04B0"/>
    <w:rsid w:val="00AC351A"/>
    <w:rsid w:val="00AD4656"/>
    <w:rsid w:val="00AD4683"/>
    <w:rsid w:val="00AD48A6"/>
    <w:rsid w:val="00AD49FB"/>
    <w:rsid w:val="00AD4EA3"/>
    <w:rsid w:val="00AD4F77"/>
    <w:rsid w:val="00AD548F"/>
    <w:rsid w:val="00AD6526"/>
    <w:rsid w:val="00AE0D98"/>
    <w:rsid w:val="00AE1C2D"/>
    <w:rsid w:val="00AE4F6F"/>
    <w:rsid w:val="00AE6C15"/>
    <w:rsid w:val="00AF0095"/>
    <w:rsid w:val="00AF1163"/>
    <w:rsid w:val="00AF13B0"/>
    <w:rsid w:val="00AF1B6F"/>
    <w:rsid w:val="00AF243F"/>
    <w:rsid w:val="00AF283C"/>
    <w:rsid w:val="00AF56ED"/>
    <w:rsid w:val="00B00607"/>
    <w:rsid w:val="00B012B0"/>
    <w:rsid w:val="00B03DB3"/>
    <w:rsid w:val="00B05B61"/>
    <w:rsid w:val="00B06511"/>
    <w:rsid w:val="00B16A38"/>
    <w:rsid w:val="00B16EE6"/>
    <w:rsid w:val="00B2140D"/>
    <w:rsid w:val="00B21AC5"/>
    <w:rsid w:val="00B21DEC"/>
    <w:rsid w:val="00B24D05"/>
    <w:rsid w:val="00B25CC9"/>
    <w:rsid w:val="00B30C94"/>
    <w:rsid w:val="00B3272D"/>
    <w:rsid w:val="00B33022"/>
    <w:rsid w:val="00B333D3"/>
    <w:rsid w:val="00B378FC"/>
    <w:rsid w:val="00B37A20"/>
    <w:rsid w:val="00B41F3B"/>
    <w:rsid w:val="00B4281A"/>
    <w:rsid w:val="00B42EBA"/>
    <w:rsid w:val="00B45C1D"/>
    <w:rsid w:val="00B505D1"/>
    <w:rsid w:val="00B505DB"/>
    <w:rsid w:val="00B51FC8"/>
    <w:rsid w:val="00B53753"/>
    <w:rsid w:val="00B55BAB"/>
    <w:rsid w:val="00B5631D"/>
    <w:rsid w:val="00B608FE"/>
    <w:rsid w:val="00B62A6C"/>
    <w:rsid w:val="00B65302"/>
    <w:rsid w:val="00B70C4B"/>
    <w:rsid w:val="00B73EC3"/>
    <w:rsid w:val="00B8353E"/>
    <w:rsid w:val="00B83DEF"/>
    <w:rsid w:val="00B85F6A"/>
    <w:rsid w:val="00B87927"/>
    <w:rsid w:val="00B91444"/>
    <w:rsid w:val="00B922B1"/>
    <w:rsid w:val="00B9506F"/>
    <w:rsid w:val="00BA286E"/>
    <w:rsid w:val="00BA2F6F"/>
    <w:rsid w:val="00BA34E3"/>
    <w:rsid w:val="00BA4738"/>
    <w:rsid w:val="00BB0536"/>
    <w:rsid w:val="00BB5CA6"/>
    <w:rsid w:val="00BC4860"/>
    <w:rsid w:val="00BC4ABD"/>
    <w:rsid w:val="00BC4C2D"/>
    <w:rsid w:val="00BC79BC"/>
    <w:rsid w:val="00BD0588"/>
    <w:rsid w:val="00BD13DA"/>
    <w:rsid w:val="00BD4AF2"/>
    <w:rsid w:val="00BD5F05"/>
    <w:rsid w:val="00BE10EF"/>
    <w:rsid w:val="00BE7C38"/>
    <w:rsid w:val="00BF58AD"/>
    <w:rsid w:val="00C00509"/>
    <w:rsid w:val="00C00884"/>
    <w:rsid w:val="00C0419F"/>
    <w:rsid w:val="00C04FFE"/>
    <w:rsid w:val="00C07196"/>
    <w:rsid w:val="00C07E65"/>
    <w:rsid w:val="00C11562"/>
    <w:rsid w:val="00C172E7"/>
    <w:rsid w:val="00C178E0"/>
    <w:rsid w:val="00C20170"/>
    <w:rsid w:val="00C20ECA"/>
    <w:rsid w:val="00C219E6"/>
    <w:rsid w:val="00C22D66"/>
    <w:rsid w:val="00C25851"/>
    <w:rsid w:val="00C333EB"/>
    <w:rsid w:val="00C35B00"/>
    <w:rsid w:val="00C37F8F"/>
    <w:rsid w:val="00C43DAE"/>
    <w:rsid w:val="00C46DEC"/>
    <w:rsid w:val="00C4720E"/>
    <w:rsid w:val="00C530BF"/>
    <w:rsid w:val="00C60999"/>
    <w:rsid w:val="00C64FAA"/>
    <w:rsid w:val="00C70A1D"/>
    <w:rsid w:val="00C744E9"/>
    <w:rsid w:val="00C74865"/>
    <w:rsid w:val="00C75A87"/>
    <w:rsid w:val="00C75B7D"/>
    <w:rsid w:val="00C76599"/>
    <w:rsid w:val="00C82B5C"/>
    <w:rsid w:val="00C83510"/>
    <w:rsid w:val="00C86927"/>
    <w:rsid w:val="00C87B76"/>
    <w:rsid w:val="00C90086"/>
    <w:rsid w:val="00C90127"/>
    <w:rsid w:val="00C9060B"/>
    <w:rsid w:val="00C92BBA"/>
    <w:rsid w:val="00C95BB0"/>
    <w:rsid w:val="00C967EA"/>
    <w:rsid w:val="00C96BE9"/>
    <w:rsid w:val="00CA2F83"/>
    <w:rsid w:val="00CA3DD3"/>
    <w:rsid w:val="00CA4DBB"/>
    <w:rsid w:val="00CA4EE4"/>
    <w:rsid w:val="00CA6F14"/>
    <w:rsid w:val="00CB1162"/>
    <w:rsid w:val="00CB2062"/>
    <w:rsid w:val="00CB2645"/>
    <w:rsid w:val="00CB2ECB"/>
    <w:rsid w:val="00CB4188"/>
    <w:rsid w:val="00CB7A81"/>
    <w:rsid w:val="00CC1733"/>
    <w:rsid w:val="00CC209F"/>
    <w:rsid w:val="00CC66AE"/>
    <w:rsid w:val="00CC760D"/>
    <w:rsid w:val="00CD604D"/>
    <w:rsid w:val="00CD7C13"/>
    <w:rsid w:val="00CE056B"/>
    <w:rsid w:val="00CE5CB8"/>
    <w:rsid w:val="00CE7BA8"/>
    <w:rsid w:val="00CF0E59"/>
    <w:rsid w:val="00CF3DAF"/>
    <w:rsid w:val="00CF4449"/>
    <w:rsid w:val="00CF5383"/>
    <w:rsid w:val="00CF6739"/>
    <w:rsid w:val="00CF6E9A"/>
    <w:rsid w:val="00D06418"/>
    <w:rsid w:val="00D0777E"/>
    <w:rsid w:val="00D1092E"/>
    <w:rsid w:val="00D11B1D"/>
    <w:rsid w:val="00D14D61"/>
    <w:rsid w:val="00D14E44"/>
    <w:rsid w:val="00D14EB5"/>
    <w:rsid w:val="00D20FB2"/>
    <w:rsid w:val="00D2173F"/>
    <w:rsid w:val="00D2235D"/>
    <w:rsid w:val="00D22D33"/>
    <w:rsid w:val="00D23208"/>
    <w:rsid w:val="00D239EF"/>
    <w:rsid w:val="00D31568"/>
    <w:rsid w:val="00D318F0"/>
    <w:rsid w:val="00D40276"/>
    <w:rsid w:val="00D41340"/>
    <w:rsid w:val="00D440F0"/>
    <w:rsid w:val="00D45E3D"/>
    <w:rsid w:val="00D47A23"/>
    <w:rsid w:val="00D500E4"/>
    <w:rsid w:val="00D52E2C"/>
    <w:rsid w:val="00D64975"/>
    <w:rsid w:val="00D64FB5"/>
    <w:rsid w:val="00D67286"/>
    <w:rsid w:val="00D820B7"/>
    <w:rsid w:val="00D8460F"/>
    <w:rsid w:val="00D859E6"/>
    <w:rsid w:val="00D90DA9"/>
    <w:rsid w:val="00D937DA"/>
    <w:rsid w:val="00DA19D4"/>
    <w:rsid w:val="00DA21B9"/>
    <w:rsid w:val="00DA34AF"/>
    <w:rsid w:val="00DA55F8"/>
    <w:rsid w:val="00DA56B5"/>
    <w:rsid w:val="00DA5A8D"/>
    <w:rsid w:val="00DA6856"/>
    <w:rsid w:val="00DB12B7"/>
    <w:rsid w:val="00DB58DB"/>
    <w:rsid w:val="00DC07FE"/>
    <w:rsid w:val="00DC0CF0"/>
    <w:rsid w:val="00DC50D5"/>
    <w:rsid w:val="00DC5EF2"/>
    <w:rsid w:val="00DC6DA1"/>
    <w:rsid w:val="00DC7075"/>
    <w:rsid w:val="00DD581E"/>
    <w:rsid w:val="00DD5E4E"/>
    <w:rsid w:val="00DE2A09"/>
    <w:rsid w:val="00DE3A49"/>
    <w:rsid w:val="00DE3FB5"/>
    <w:rsid w:val="00DF77B5"/>
    <w:rsid w:val="00E004E3"/>
    <w:rsid w:val="00E00C5F"/>
    <w:rsid w:val="00E00E39"/>
    <w:rsid w:val="00E029E8"/>
    <w:rsid w:val="00E11C77"/>
    <w:rsid w:val="00E11F94"/>
    <w:rsid w:val="00E137BC"/>
    <w:rsid w:val="00E1435A"/>
    <w:rsid w:val="00E14C9A"/>
    <w:rsid w:val="00E202F6"/>
    <w:rsid w:val="00E22080"/>
    <w:rsid w:val="00E2485A"/>
    <w:rsid w:val="00E318CF"/>
    <w:rsid w:val="00E32EFE"/>
    <w:rsid w:val="00E41475"/>
    <w:rsid w:val="00E44DB8"/>
    <w:rsid w:val="00E50BF7"/>
    <w:rsid w:val="00E50CB8"/>
    <w:rsid w:val="00E51984"/>
    <w:rsid w:val="00E55517"/>
    <w:rsid w:val="00E55FDC"/>
    <w:rsid w:val="00E565A3"/>
    <w:rsid w:val="00E61028"/>
    <w:rsid w:val="00E64518"/>
    <w:rsid w:val="00E660A9"/>
    <w:rsid w:val="00E67FF9"/>
    <w:rsid w:val="00E728E2"/>
    <w:rsid w:val="00E73095"/>
    <w:rsid w:val="00E73B26"/>
    <w:rsid w:val="00E7519F"/>
    <w:rsid w:val="00E75EAE"/>
    <w:rsid w:val="00E76DF7"/>
    <w:rsid w:val="00E81161"/>
    <w:rsid w:val="00E81FA4"/>
    <w:rsid w:val="00E8461B"/>
    <w:rsid w:val="00E84CC7"/>
    <w:rsid w:val="00E86719"/>
    <w:rsid w:val="00E92C84"/>
    <w:rsid w:val="00E94D41"/>
    <w:rsid w:val="00E950ED"/>
    <w:rsid w:val="00E966B7"/>
    <w:rsid w:val="00EA119A"/>
    <w:rsid w:val="00EA2862"/>
    <w:rsid w:val="00EA72F5"/>
    <w:rsid w:val="00EA7A1B"/>
    <w:rsid w:val="00EA7DF0"/>
    <w:rsid w:val="00EB2692"/>
    <w:rsid w:val="00EB2F3C"/>
    <w:rsid w:val="00EB5297"/>
    <w:rsid w:val="00EC25DA"/>
    <w:rsid w:val="00EC4EB5"/>
    <w:rsid w:val="00ED15C2"/>
    <w:rsid w:val="00ED2E1F"/>
    <w:rsid w:val="00ED479A"/>
    <w:rsid w:val="00ED701F"/>
    <w:rsid w:val="00EE22A4"/>
    <w:rsid w:val="00EF3B1E"/>
    <w:rsid w:val="00EF3BD4"/>
    <w:rsid w:val="00F0208C"/>
    <w:rsid w:val="00F02BA3"/>
    <w:rsid w:val="00F03D9C"/>
    <w:rsid w:val="00F04982"/>
    <w:rsid w:val="00F05532"/>
    <w:rsid w:val="00F06D9B"/>
    <w:rsid w:val="00F079B6"/>
    <w:rsid w:val="00F13303"/>
    <w:rsid w:val="00F1347A"/>
    <w:rsid w:val="00F1629C"/>
    <w:rsid w:val="00F169CC"/>
    <w:rsid w:val="00F25900"/>
    <w:rsid w:val="00F2633D"/>
    <w:rsid w:val="00F2648A"/>
    <w:rsid w:val="00F3483D"/>
    <w:rsid w:val="00F416E6"/>
    <w:rsid w:val="00F476D5"/>
    <w:rsid w:val="00F5029C"/>
    <w:rsid w:val="00F51FA8"/>
    <w:rsid w:val="00F565AF"/>
    <w:rsid w:val="00F56EE5"/>
    <w:rsid w:val="00F57410"/>
    <w:rsid w:val="00F66B0E"/>
    <w:rsid w:val="00F71099"/>
    <w:rsid w:val="00F72E4B"/>
    <w:rsid w:val="00F73584"/>
    <w:rsid w:val="00F74C88"/>
    <w:rsid w:val="00F74E84"/>
    <w:rsid w:val="00F769B9"/>
    <w:rsid w:val="00F774F4"/>
    <w:rsid w:val="00F778B8"/>
    <w:rsid w:val="00F84FB7"/>
    <w:rsid w:val="00F85C5E"/>
    <w:rsid w:val="00F9247C"/>
    <w:rsid w:val="00F938E3"/>
    <w:rsid w:val="00F94BA0"/>
    <w:rsid w:val="00F95064"/>
    <w:rsid w:val="00F97231"/>
    <w:rsid w:val="00F97E30"/>
    <w:rsid w:val="00FA07B0"/>
    <w:rsid w:val="00FA4C1C"/>
    <w:rsid w:val="00FA5BC3"/>
    <w:rsid w:val="00FB4943"/>
    <w:rsid w:val="00FB4D3F"/>
    <w:rsid w:val="00FC23AC"/>
    <w:rsid w:val="00FC48E6"/>
    <w:rsid w:val="00FC5203"/>
    <w:rsid w:val="00FD0651"/>
    <w:rsid w:val="00FD3A2C"/>
    <w:rsid w:val="00FD46DF"/>
    <w:rsid w:val="00FD4B4B"/>
    <w:rsid w:val="00FD7AAD"/>
    <w:rsid w:val="00FE048A"/>
    <w:rsid w:val="00FE0503"/>
    <w:rsid w:val="00FE1559"/>
    <w:rsid w:val="00FE1CF7"/>
    <w:rsid w:val="00FE2718"/>
    <w:rsid w:val="00FE2836"/>
    <w:rsid w:val="00FE30A3"/>
    <w:rsid w:val="00FE3A25"/>
    <w:rsid w:val="00FE5AC0"/>
    <w:rsid w:val="00FE6204"/>
    <w:rsid w:val="00FE675E"/>
    <w:rsid w:val="00FE6D36"/>
    <w:rsid w:val="00FF0624"/>
    <w:rsid w:val="00FF06B1"/>
    <w:rsid w:val="00FF0E08"/>
    <w:rsid w:val="00FF3D80"/>
    <w:rsid w:val="00FF5F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 fill="f" fillcolor="white" stroke="f">
      <v:fill color="white" on="f"/>
      <v:stroke weight=".5pt" on="f"/>
      <v:textbox inset="5.85pt,.7pt,5.85pt,.7pt"/>
    </o:shapedefaults>
    <o:shapelayout v:ext="edit">
      <o:idmap v:ext="edit" data="1"/>
    </o:shapelayout>
  </w:shapeDefaults>
  <w:decimalSymbol w:val="."/>
  <w:listSeparator w:val=","/>
  <w14:docId w14:val="4E672DA9"/>
  <w15:docId w15:val="{021B1EEB-AEDB-4AE4-8F27-E4410AEA0E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iPriority="39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rsid w:val="00B03DB3"/>
    <w:pPr>
      <w:tabs>
        <w:tab w:val="center" w:pos="4252"/>
        <w:tab w:val="right" w:pos="8504"/>
      </w:tabs>
      <w:snapToGrid w:val="0"/>
    </w:pPr>
    <w:rPr>
      <w:lang w:val="x-none" w:eastAsia="x-none"/>
    </w:rPr>
  </w:style>
  <w:style w:type="character" w:customStyle="1" w:styleId="a4">
    <w:name w:val="ヘッダー (文字)"/>
    <w:link w:val="a3"/>
    <w:uiPriority w:val="99"/>
    <w:rsid w:val="00B03DB3"/>
    <w:rPr>
      <w:kern w:val="2"/>
      <w:sz w:val="21"/>
      <w:szCs w:val="24"/>
    </w:rPr>
  </w:style>
  <w:style w:type="paragraph" w:styleId="a5">
    <w:name w:val="footer"/>
    <w:basedOn w:val="a"/>
    <w:link w:val="a6"/>
    <w:uiPriority w:val="99"/>
    <w:rsid w:val="00B03DB3"/>
    <w:pPr>
      <w:tabs>
        <w:tab w:val="center" w:pos="4252"/>
        <w:tab w:val="right" w:pos="8504"/>
      </w:tabs>
      <w:snapToGrid w:val="0"/>
    </w:pPr>
    <w:rPr>
      <w:lang w:val="x-none" w:eastAsia="x-none"/>
    </w:rPr>
  </w:style>
  <w:style w:type="character" w:customStyle="1" w:styleId="a6">
    <w:name w:val="フッター (文字)"/>
    <w:link w:val="a5"/>
    <w:uiPriority w:val="99"/>
    <w:rsid w:val="00B03DB3"/>
    <w:rPr>
      <w:kern w:val="2"/>
      <w:sz w:val="21"/>
      <w:szCs w:val="24"/>
    </w:rPr>
  </w:style>
  <w:style w:type="character" w:styleId="a7">
    <w:name w:val="Hyperlink"/>
    <w:rsid w:val="00311175"/>
    <w:rPr>
      <w:color w:val="0000FF"/>
      <w:u w:val="single"/>
    </w:rPr>
  </w:style>
  <w:style w:type="paragraph" w:styleId="a8">
    <w:name w:val="Balloon Text"/>
    <w:basedOn w:val="a"/>
    <w:link w:val="a9"/>
    <w:rsid w:val="008F4568"/>
    <w:rPr>
      <w:rFonts w:ascii="Arial" w:eastAsia="ＭＳ ゴシック" w:hAnsi="Arial"/>
      <w:sz w:val="18"/>
      <w:szCs w:val="18"/>
      <w:lang w:val="x-none" w:eastAsia="x-none"/>
    </w:rPr>
  </w:style>
  <w:style w:type="character" w:customStyle="1" w:styleId="a9">
    <w:name w:val="吹き出し (文字)"/>
    <w:link w:val="a8"/>
    <w:rsid w:val="008F4568"/>
    <w:rPr>
      <w:rFonts w:ascii="Arial" w:eastAsia="ＭＳ ゴシック" w:hAnsi="Arial" w:cs="Times New Roman"/>
      <w:kern w:val="2"/>
      <w:sz w:val="18"/>
      <w:szCs w:val="18"/>
    </w:rPr>
  </w:style>
  <w:style w:type="paragraph" w:styleId="aa">
    <w:name w:val="Date"/>
    <w:basedOn w:val="a"/>
    <w:next w:val="a"/>
    <w:link w:val="ab"/>
    <w:rsid w:val="005973B3"/>
    <w:rPr>
      <w:lang w:val="x-none" w:eastAsia="x-none"/>
    </w:rPr>
  </w:style>
  <w:style w:type="character" w:customStyle="1" w:styleId="ab">
    <w:name w:val="日付 (文字)"/>
    <w:link w:val="aa"/>
    <w:rsid w:val="005973B3"/>
    <w:rPr>
      <w:kern w:val="2"/>
      <w:sz w:val="21"/>
      <w:szCs w:val="24"/>
    </w:rPr>
  </w:style>
  <w:style w:type="paragraph" w:styleId="ac">
    <w:name w:val="List Paragraph"/>
    <w:basedOn w:val="a"/>
    <w:uiPriority w:val="34"/>
    <w:qFormat/>
    <w:rsid w:val="00F71099"/>
    <w:pPr>
      <w:widowControl/>
      <w:spacing w:after="160" w:line="300" w:lineRule="auto"/>
      <w:ind w:leftChars="400" w:left="840"/>
      <w:jc w:val="left"/>
    </w:pPr>
    <w:rPr>
      <w:kern w:val="0"/>
      <w:sz w:val="24"/>
    </w:rPr>
  </w:style>
  <w:style w:type="paragraph" w:styleId="2">
    <w:name w:val="toc 2"/>
    <w:basedOn w:val="a"/>
    <w:next w:val="a"/>
    <w:autoRedefine/>
    <w:uiPriority w:val="39"/>
    <w:unhideWhenUsed/>
    <w:rsid w:val="00F71099"/>
    <w:pPr>
      <w:widowControl/>
      <w:snapToGrid w:val="0"/>
      <w:spacing w:after="240" w:line="440" w:lineRule="exact"/>
      <w:ind w:leftChars="100" w:left="240" w:firstLineChars="200" w:firstLine="480"/>
      <w:jc w:val="left"/>
    </w:pPr>
    <w:rPr>
      <w:rFonts w:ascii="メイリオ" w:eastAsia="メイリオ" w:hAnsi="メイリオ" w:cs="メイリオ"/>
      <w:kern w:val="0"/>
      <w:sz w:val="24"/>
    </w:rPr>
  </w:style>
  <w:style w:type="character" w:styleId="ad">
    <w:name w:val="annotation reference"/>
    <w:uiPriority w:val="99"/>
    <w:unhideWhenUsed/>
    <w:rsid w:val="00F71099"/>
    <w:rPr>
      <w:sz w:val="18"/>
      <w:szCs w:val="18"/>
    </w:rPr>
  </w:style>
  <w:style w:type="paragraph" w:styleId="ae">
    <w:name w:val="annotation text"/>
    <w:basedOn w:val="a"/>
    <w:link w:val="af"/>
    <w:uiPriority w:val="99"/>
    <w:unhideWhenUsed/>
    <w:rsid w:val="00F71099"/>
    <w:pPr>
      <w:widowControl/>
      <w:spacing w:after="160" w:line="300" w:lineRule="auto"/>
      <w:jc w:val="left"/>
    </w:pPr>
    <w:rPr>
      <w:kern w:val="0"/>
      <w:sz w:val="24"/>
      <w:lang w:val="x-none" w:eastAsia="x-none"/>
    </w:rPr>
  </w:style>
  <w:style w:type="character" w:customStyle="1" w:styleId="af">
    <w:name w:val="コメント文字列 (文字)"/>
    <w:link w:val="ae"/>
    <w:uiPriority w:val="99"/>
    <w:rsid w:val="00F71099"/>
    <w:rPr>
      <w:sz w:val="24"/>
      <w:szCs w:val="24"/>
    </w:rPr>
  </w:style>
  <w:style w:type="table" w:styleId="af0">
    <w:name w:val="Table Grid"/>
    <w:basedOn w:val="a1"/>
    <w:uiPriority w:val="39"/>
    <w:rsid w:val="001E019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1">
    <w:name w:val="annotation subject"/>
    <w:basedOn w:val="ae"/>
    <w:next w:val="ae"/>
    <w:link w:val="af2"/>
    <w:rsid w:val="000C1D32"/>
    <w:pPr>
      <w:widowControl w:val="0"/>
      <w:spacing w:after="0" w:line="240" w:lineRule="auto"/>
    </w:pPr>
    <w:rPr>
      <w:b/>
      <w:bCs/>
      <w:kern w:val="2"/>
      <w:sz w:val="21"/>
    </w:rPr>
  </w:style>
  <w:style w:type="character" w:customStyle="1" w:styleId="af2">
    <w:name w:val="コメント内容 (文字)"/>
    <w:link w:val="af1"/>
    <w:rsid w:val="000C1D32"/>
    <w:rPr>
      <w:b/>
      <w:bCs/>
      <w:kern w:val="2"/>
      <w:sz w:val="21"/>
      <w:szCs w:val="24"/>
    </w:rPr>
  </w:style>
  <w:style w:type="character" w:styleId="af3">
    <w:name w:val="Book Title"/>
    <w:uiPriority w:val="33"/>
    <w:qFormat/>
    <w:rsid w:val="008B46D7"/>
    <w:rPr>
      <w:b/>
      <w:bCs/>
      <w:i/>
      <w:iCs/>
      <w:spacing w:val="5"/>
    </w:rPr>
  </w:style>
  <w:style w:type="paragraph" w:styleId="af4">
    <w:name w:val="Subtitle"/>
    <w:basedOn w:val="a"/>
    <w:next w:val="a"/>
    <w:link w:val="af5"/>
    <w:qFormat/>
    <w:rsid w:val="008B46D7"/>
    <w:pPr>
      <w:jc w:val="center"/>
      <w:outlineLvl w:val="1"/>
    </w:pPr>
    <w:rPr>
      <w:rFonts w:ascii="Arial" w:eastAsia="ＭＳ ゴシック" w:hAnsi="Arial"/>
      <w:sz w:val="24"/>
      <w:lang w:val="x-none" w:eastAsia="x-none"/>
    </w:rPr>
  </w:style>
  <w:style w:type="character" w:customStyle="1" w:styleId="af5">
    <w:name w:val="副題 (文字)"/>
    <w:link w:val="af4"/>
    <w:rsid w:val="008B46D7"/>
    <w:rPr>
      <w:rFonts w:ascii="Arial" w:eastAsia="ＭＳ ゴシック" w:hAnsi="Arial" w:cs="Times New Roman"/>
      <w:kern w:val="2"/>
      <w:sz w:val="24"/>
      <w:szCs w:val="24"/>
    </w:rPr>
  </w:style>
  <w:style w:type="paragraph" w:styleId="af6">
    <w:name w:val="Title"/>
    <w:basedOn w:val="a"/>
    <w:next w:val="a"/>
    <w:link w:val="af7"/>
    <w:qFormat/>
    <w:rsid w:val="008B46D7"/>
    <w:pPr>
      <w:spacing w:before="240" w:after="120"/>
      <w:jc w:val="center"/>
      <w:outlineLvl w:val="0"/>
    </w:pPr>
    <w:rPr>
      <w:rFonts w:ascii="Arial" w:eastAsia="ＭＳ ゴシック" w:hAnsi="Arial"/>
      <w:sz w:val="32"/>
      <w:szCs w:val="32"/>
      <w:lang w:val="x-none" w:eastAsia="x-none"/>
    </w:rPr>
  </w:style>
  <w:style w:type="character" w:customStyle="1" w:styleId="af7">
    <w:name w:val="表題 (文字)"/>
    <w:link w:val="af6"/>
    <w:rsid w:val="008B46D7"/>
    <w:rPr>
      <w:rFonts w:ascii="Arial" w:eastAsia="ＭＳ ゴシック" w:hAnsi="Arial" w:cs="Times New Roman"/>
      <w:kern w:val="2"/>
      <w:sz w:val="32"/>
      <w:szCs w:val="32"/>
    </w:rPr>
  </w:style>
  <w:style w:type="table" w:customStyle="1" w:styleId="1">
    <w:name w:val="表 (格子)1"/>
    <w:basedOn w:val="a1"/>
    <w:next w:val="af0"/>
    <w:uiPriority w:val="39"/>
    <w:rsid w:val="001079BD"/>
    <w:rPr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0">
    <w:name w:val="表 (格子)2"/>
    <w:basedOn w:val="a1"/>
    <w:next w:val="af0"/>
    <w:uiPriority w:val="59"/>
    <w:rsid w:val="00912ECE"/>
    <w:rPr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1">
    <w:name w:val="表 (モノトーン)  31"/>
    <w:basedOn w:val="a1"/>
    <w:uiPriority w:val="62"/>
    <w:rsid w:val="00F85C5E"/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</w:tblPr>
    <w:tblStylePr w:type="firstRow">
      <w:pPr>
        <w:spacing w:before="0" w:after="0" w:line="240" w:lineRule="auto"/>
      </w:pPr>
      <w:rPr>
        <w:rFonts w:ascii="Arial" w:eastAsia="ＭＳ ゴシック" w:hAnsi="Arial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1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lastRow">
      <w:pPr>
        <w:spacing w:before="0" w:after="0" w:line="240" w:lineRule="auto"/>
      </w:pPr>
      <w:rPr>
        <w:rFonts w:ascii="Arial" w:eastAsia="ＭＳ ゴシック" w:hAnsi="Arial" w:cs="Times New Roman"/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firstCol">
      <w:rPr>
        <w:rFonts w:ascii="Arial" w:eastAsia="ＭＳ ゴシック" w:hAnsi="Arial" w:cs="Times New Roman"/>
        <w:b/>
        <w:bCs/>
      </w:rPr>
    </w:tblStylePr>
    <w:tblStylePr w:type="lastCol">
      <w:rPr>
        <w:rFonts w:ascii="Arial" w:eastAsia="ＭＳ ゴシック" w:hAnsi="Arial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  <w:shd w:val="clear" w:color="auto" w:fill="C0C0C0"/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  <w:shd w:val="clear" w:color="auto" w:fill="C0C0C0"/>
      </w:tcPr>
    </w:tblStylePr>
    <w:tblStylePr w:type="band2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</w:tcPr>
    </w:tblStylePr>
  </w:style>
  <w:style w:type="paragraph" w:styleId="Web">
    <w:name w:val="Normal (Web)"/>
    <w:basedOn w:val="a"/>
    <w:rsid w:val="00250B32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/>
      <w:kern w:val="0"/>
      <w:sz w:val="24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3153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44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503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261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346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128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032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694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203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339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264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245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017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241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E96B2DF-CDA2-40D4-8737-2095C15803E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92</Words>
  <Characters>528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>健康ふちゅう２１　市民アンケート</vt:lpstr>
    </vt:vector>
  </TitlesOfParts>
  <Company>Microsoft</Company>
  <LinksUpToDate>false</LinksUpToDate>
  <CharactersWithSpaces>619</CharactersWithSpaces>
  <SharedDoc>false</SharedDoc>
  <HLinks>
    <vt:vector size="6" baseType="variant">
      <vt:variant>
        <vt:i4>6881322</vt:i4>
      </vt:variant>
      <vt:variant>
        <vt:i4>10</vt:i4>
      </vt:variant>
      <vt:variant>
        <vt:i4>0</vt:i4>
      </vt:variant>
      <vt:variant>
        <vt:i4>5</vt:i4>
      </vt:variant>
      <vt:variant>
        <vt:lpwstr>http://www.city.fuchu.tokyo.jp/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健康ふちゅう２１　市民アンケート</dc:title>
  <dc:subject/>
  <dc:creator>Administrator</dc:creator>
  <cp:keywords/>
  <cp:lastModifiedBy>Ryota Sakurai</cp:lastModifiedBy>
  <cp:revision>2</cp:revision>
  <cp:lastPrinted>2019-07-16T00:07:00Z</cp:lastPrinted>
  <dcterms:created xsi:type="dcterms:W3CDTF">2020-09-28T11:49:00Z</dcterms:created>
  <dcterms:modified xsi:type="dcterms:W3CDTF">2020-09-28T11:49:00Z</dcterms:modified>
</cp:coreProperties>
</file>